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74E5D" w14:textId="77777777" w:rsidR="00DC3D56" w:rsidRDefault="00DC3D56"/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2425"/>
        <w:gridCol w:w="5954"/>
      </w:tblGrid>
      <w:tr w:rsidR="00F30561" w:rsidRPr="00354998" w14:paraId="2E177777" w14:textId="77777777" w:rsidTr="00CA2BAC">
        <w:trPr>
          <w:trHeight w:val="360"/>
        </w:trPr>
        <w:tc>
          <w:tcPr>
            <w:tcW w:w="8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1A9A" w14:textId="77777777" w:rsidR="00F30561" w:rsidRPr="00354998" w:rsidRDefault="00F30561" w:rsidP="00FD00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9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3549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FD00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  <w:r w:rsidRPr="003549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e PCR amplification primer sequence</w:t>
            </w:r>
            <w:r w:rsidR="00FD00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F30561" w:rsidRPr="00354998" w14:paraId="5E9B8C7D" w14:textId="77777777" w:rsidTr="00CA2BAC">
        <w:trPr>
          <w:trHeight w:val="360"/>
        </w:trPr>
        <w:tc>
          <w:tcPr>
            <w:tcW w:w="2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CAE6" w14:textId="77777777" w:rsidR="00F30561" w:rsidRPr="00354998" w:rsidRDefault="00F30561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SNP</w:t>
            </w:r>
          </w:p>
        </w:tc>
        <w:tc>
          <w:tcPr>
            <w:tcW w:w="59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BC03" w14:textId="77777777" w:rsidR="00F30561" w:rsidRPr="00354998" w:rsidRDefault="00F30561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Primer Sequence (5' to 3')</w:t>
            </w:r>
          </w:p>
        </w:tc>
      </w:tr>
      <w:tr w:rsidR="00F30561" w:rsidRPr="00354998" w14:paraId="4F5F2697" w14:textId="77777777" w:rsidTr="00CA2BAC">
        <w:trPr>
          <w:trHeight w:val="36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899B" w14:textId="77777777" w:rsidR="00F30561" w:rsidRPr="00354998" w:rsidRDefault="00F30561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rs96551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ABE4" w14:textId="77777777" w:rsidR="00F30561" w:rsidRPr="00354998" w:rsidRDefault="00F30561" w:rsidP="00CA2BA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F: ACGTTGGATGAGGCTCAGGTTATGTCTTTG</w:t>
            </w:r>
          </w:p>
        </w:tc>
      </w:tr>
      <w:tr w:rsidR="00F30561" w:rsidRPr="00354998" w14:paraId="2177BDDA" w14:textId="77777777" w:rsidTr="00CA2BAC">
        <w:trPr>
          <w:trHeight w:val="36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43C1" w14:textId="77777777" w:rsidR="00F30561" w:rsidRPr="00354998" w:rsidRDefault="00F30561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EEE0" w14:textId="77777777" w:rsidR="00F30561" w:rsidRPr="00354998" w:rsidRDefault="00F30561" w:rsidP="00CA2BA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R: ACGTTGGATGATGAGTGGCTGGAATGGAAC</w:t>
            </w:r>
          </w:p>
        </w:tc>
      </w:tr>
      <w:tr w:rsidR="00F30561" w:rsidRPr="00354998" w14:paraId="4518B9F8" w14:textId="77777777" w:rsidTr="00CA2BAC">
        <w:trPr>
          <w:trHeight w:val="36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09B3" w14:textId="77777777" w:rsidR="00F30561" w:rsidRPr="00354998" w:rsidRDefault="00F30561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rs94428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FAA" w14:textId="77777777" w:rsidR="00F30561" w:rsidRPr="00354998" w:rsidRDefault="00F30561" w:rsidP="00CA2BA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F: ACGTTGG</w:t>
            </w:r>
            <w:bookmarkStart w:id="0" w:name="OLE_LINK101"/>
            <w:bookmarkStart w:id="1" w:name="OLE_LINK102"/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ATG</w:t>
            </w:r>
            <w:bookmarkEnd w:id="0"/>
            <w:bookmarkEnd w:id="1"/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AGCCTGTGAATGGACATTAG</w:t>
            </w:r>
          </w:p>
        </w:tc>
      </w:tr>
      <w:tr w:rsidR="00F30561" w:rsidRPr="00354998" w14:paraId="3ED56DB7" w14:textId="77777777" w:rsidTr="00CA2BAC">
        <w:trPr>
          <w:trHeight w:val="36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376F" w14:textId="77777777" w:rsidR="00F30561" w:rsidRPr="00354998" w:rsidRDefault="00F30561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7D14" w14:textId="77777777" w:rsidR="00F30561" w:rsidRPr="00354998" w:rsidRDefault="00F30561" w:rsidP="00CA2BA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R: ACGTTGGATGCTTGCAATTTAATTTGGTTG</w:t>
            </w:r>
          </w:p>
        </w:tc>
      </w:tr>
      <w:tr w:rsidR="00F30561" w:rsidRPr="00354998" w14:paraId="5A025E07" w14:textId="77777777" w:rsidTr="00CA2BAC">
        <w:trPr>
          <w:trHeight w:val="36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CC4A" w14:textId="77777777" w:rsidR="00F30561" w:rsidRPr="00354998" w:rsidRDefault="00F30561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rs144343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FF50" w14:textId="77777777" w:rsidR="00F30561" w:rsidRPr="00354998" w:rsidRDefault="00F30561" w:rsidP="00CA2BA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F: ACGTTGGATGCACCTCCTCCCGTTTACAGA</w:t>
            </w:r>
          </w:p>
        </w:tc>
      </w:tr>
      <w:tr w:rsidR="00F30561" w:rsidRPr="00354998" w14:paraId="09F689B0" w14:textId="77777777" w:rsidTr="00CA2BAC">
        <w:trPr>
          <w:trHeight w:val="360"/>
        </w:trPr>
        <w:tc>
          <w:tcPr>
            <w:tcW w:w="2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E14B3" w14:textId="77777777" w:rsidR="00F30561" w:rsidRPr="00354998" w:rsidRDefault="00F30561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CEEEC" w14:textId="77777777" w:rsidR="00F30561" w:rsidRPr="00354998" w:rsidRDefault="00F30561" w:rsidP="00CA2BA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4998">
              <w:rPr>
                <w:rFonts w:ascii="Times New Roman" w:eastAsia="宋体" w:hAnsi="Times New Roman" w:cs="Times New Roman"/>
                <w:kern w:val="0"/>
                <w:szCs w:val="21"/>
              </w:rPr>
              <w:t>R: ACGTTGGATGACGTGGAAAAGACCGAGCAG</w:t>
            </w:r>
          </w:p>
        </w:tc>
      </w:tr>
      <w:tr w:rsidR="00F30561" w:rsidRPr="00354998" w14:paraId="50953AAA" w14:textId="77777777" w:rsidTr="00CA2BAC">
        <w:trPr>
          <w:trHeight w:val="315"/>
        </w:trPr>
        <w:tc>
          <w:tcPr>
            <w:tcW w:w="8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D005" w14:textId="77777777" w:rsidR="00F30561" w:rsidRPr="00354998" w:rsidRDefault="00F30561" w:rsidP="00CA2B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549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, forward; R, reverse</w:t>
            </w:r>
          </w:p>
        </w:tc>
      </w:tr>
    </w:tbl>
    <w:p w14:paraId="07F8665A" w14:textId="77777777" w:rsidR="00F30561" w:rsidRDefault="00F30561"/>
    <w:p w14:paraId="5F7B2EF6" w14:textId="77777777" w:rsidR="00F30561" w:rsidRDefault="00F30561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71"/>
        <w:gridCol w:w="3115"/>
        <w:gridCol w:w="2336"/>
      </w:tblGrid>
      <w:tr w:rsidR="00510B86" w:rsidRPr="00B65681" w14:paraId="177CE19E" w14:textId="77777777" w:rsidTr="00CA2BAC">
        <w:trPr>
          <w:trHeight w:val="315"/>
          <w:jc w:val="center"/>
        </w:trPr>
        <w:tc>
          <w:tcPr>
            <w:tcW w:w="852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569EA" w14:textId="77777777" w:rsidR="00510B86" w:rsidRPr="00B65681" w:rsidRDefault="00510B86" w:rsidP="00FD00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56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2</w:t>
            </w:r>
            <w:r w:rsidR="00FD00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  <w:r w:rsidRPr="00B656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linical characteristics of PTCs (n=861)</w:t>
            </w:r>
            <w:r w:rsidR="00FD00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510B86" w:rsidRPr="00B65681" w14:paraId="64C77B30" w14:textId="77777777" w:rsidTr="00CA2BAC">
        <w:trPr>
          <w:trHeight w:val="379"/>
          <w:jc w:val="center"/>
        </w:trPr>
        <w:tc>
          <w:tcPr>
            <w:tcW w:w="30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8394D" w14:textId="77777777" w:rsidR="00510B86" w:rsidRPr="00B65681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5681">
              <w:rPr>
                <w:rFonts w:ascii="Times New Roman" w:eastAsia="宋体" w:hAnsi="Times New Roman" w:cs="Times New Roman"/>
                <w:kern w:val="0"/>
                <w:szCs w:val="21"/>
              </w:rPr>
              <w:t>Characteristic</w:t>
            </w:r>
          </w:p>
        </w:tc>
        <w:tc>
          <w:tcPr>
            <w:tcW w:w="31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AFCB6" w14:textId="77777777" w:rsidR="00510B86" w:rsidRPr="00B65681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5681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23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DC5BB" w14:textId="77777777" w:rsidR="00510B86" w:rsidRPr="00B65681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5681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510B86" w:rsidRPr="00F8330B" w14:paraId="4A9BFAA3" w14:textId="77777777" w:rsidTr="00CA2BAC">
        <w:trPr>
          <w:trHeight w:val="30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BBA0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Family history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C524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ABA7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0B86" w:rsidRPr="00F8330B" w14:paraId="7FE686D8" w14:textId="77777777" w:rsidTr="00CA2BAC">
        <w:trPr>
          <w:trHeight w:val="30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184E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Ye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410D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6BF7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5.7 </w:t>
            </w:r>
          </w:p>
        </w:tc>
      </w:tr>
      <w:tr w:rsidR="00510B86" w:rsidRPr="00F8330B" w14:paraId="4A9E3637" w14:textId="77777777" w:rsidTr="00CA2BAC">
        <w:trPr>
          <w:trHeight w:val="285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FB70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o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D1FA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67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38F1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8.0 </w:t>
            </w:r>
          </w:p>
        </w:tc>
      </w:tr>
      <w:tr w:rsidR="00510B86" w:rsidRPr="00F8330B" w14:paraId="08E9AF5C" w14:textId="77777777" w:rsidTr="00F8330B">
        <w:trPr>
          <w:trHeight w:val="285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AC74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Missing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BB21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A46C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3 </w:t>
            </w:r>
          </w:p>
        </w:tc>
      </w:tr>
      <w:tr w:rsidR="00510B86" w:rsidRPr="00F8330B" w14:paraId="2A6D763F" w14:textId="77777777" w:rsidTr="00CA2BAC">
        <w:trPr>
          <w:trHeight w:val="54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1406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Pathologic staging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D51C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673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0B86" w:rsidRPr="00F8330B" w14:paraId="46A49C0B" w14:textId="77777777" w:rsidTr="00CA2BAC">
        <w:trPr>
          <w:trHeight w:val="285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18C4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0-I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F4C9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29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BE34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4.7 </w:t>
            </w:r>
          </w:p>
        </w:tc>
      </w:tr>
      <w:tr w:rsidR="00510B86" w:rsidRPr="00F8330B" w14:paraId="37300A0B" w14:textId="77777777" w:rsidTr="00CA2BAC">
        <w:trPr>
          <w:trHeight w:val="285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32F4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II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9620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4182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 </w:t>
            </w:r>
          </w:p>
        </w:tc>
      </w:tr>
      <w:tr w:rsidR="00510B86" w:rsidRPr="00F8330B" w14:paraId="248AFBA8" w14:textId="77777777" w:rsidTr="00CA2BAC">
        <w:trPr>
          <w:trHeight w:val="285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1E77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III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863C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7ED1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8 </w:t>
            </w:r>
          </w:p>
        </w:tc>
      </w:tr>
      <w:tr w:rsidR="00510B86" w:rsidRPr="00F8330B" w14:paraId="4278AF6D" w14:textId="77777777" w:rsidTr="00CA2BAC">
        <w:trPr>
          <w:trHeight w:val="285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2CCF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IV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AD55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6F32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1 </w:t>
            </w:r>
          </w:p>
        </w:tc>
      </w:tr>
      <w:tr w:rsidR="00510B86" w:rsidRPr="00F8330B" w14:paraId="7156F448" w14:textId="77777777" w:rsidTr="00F8330B">
        <w:trPr>
          <w:trHeight w:val="285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AF68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Missing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F536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48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D696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5.8 </w:t>
            </w:r>
          </w:p>
        </w:tc>
      </w:tr>
      <w:tr w:rsidR="00510B86" w:rsidRPr="00F8330B" w14:paraId="2A3F8804" w14:textId="77777777" w:rsidTr="00CA2BAC">
        <w:trPr>
          <w:trHeight w:val="30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6C69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Metastasi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D488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3DD3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0B86" w:rsidRPr="00F8330B" w14:paraId="489CBD42" w14:textId="77777777" w:rsidTr="00CA2BAC">
        <w:trPr>
          <w:trHeight w:val="285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DC6A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Ye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C77A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15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8A4F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8.4 </w:t>
            </w:r>
          </w:p>
        </w:tc>
      </w:tr>
      <w:tr w:rsidR="00510B86" w:rsidRPr="00F8330B" w14:paraId="6B53C700" w14:textId="77777777" w:rsidTr="00CA2BAC">
        <w:trPr>
          <w:trHeight w:val="285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6E89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o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5B49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28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A702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3.3 </w:t>
            </w:r>
          </w:p>
        </w:tc>
      </w:tr>
      <w:tr w:rsidR="00510B86" w:rsidRPr="00B65681" w14:paraId="536387F0" w14:textId="77777777" w:rsidTr="00F8330B">
        <w:trPr>
          <w:trHeight w:val="300"/>
          <w:jc w:val="center"/>
        </w:trPr>
        <w:tc>
          <w:tcPr>
            <w:tcW w:w="3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062B96" w14:textId="77777777" w:rsidR="00510B86" w:rsidRPr="00F8330B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Missing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C2D236" w14:textId="77777777" w:rsidR="00510B86" w:rsidRPr="00F8330B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41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074EB7" w14:textId="77777777" w:rsidR="00510B86" w:rsidRPr="00B65681" w:rsidRDefault="00510B86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330B">
              <w:rPr>
                <w:rFonts w:ascii="Times New Roman" w:eastAsia="宋体" w:hAnsi="Times New Roman" w:cs="Times New Roman"/>
                <w:kern w:val="0"/>
                <w:szCs w:val="21"/>
              </w:rPr>
              <w:t>48.3</w:t>
            </w:r>
            <w:r w:rsidRPr="00B656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10B86" w:rsidRPr="00B65681" w14:paraId="69D050FE" w14:textId="77777777" w:rsidTr="00CA2BAC">
        <w:trPr>
          <w:trHeight w:val="300"/>
          <w:jc w:val="center"/>
        </w:trPr>
        <w:tc>
          <w:tcPr>
            <w:tcW w:w="852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2EAA4" w14:textId="77777777" w:rsidR="00510B86" w:rsidRPr="00B65681" w:rsidRDefault="00510B86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5681">
              <w:rPr>
                <w:rFonts w:ascii="Times New Roman" w:eastAsia="宋体" w:hAnsi="Times New Roman" w:cs="Times New Roman"/>
                <w:kern w:val="0"/>
                <w:szCs w:val="21"/>
              </w:rPr>
              <w:t>PTC, papillary thyroid carcinoma</w:t>
            </w:r>
          </w:p>
        </w:tc>
      </w:tr>
    </w:tbl>
    <w:p w14:paraId="77C0220C" w14:textId="77777777" w:rsidR="00F30561" w:rsidRDefault="00F30561"/>
    <w:p w14:paraId="20E71747" w14:textId="77777777" w:rsidR="0089653F" w:rsidRDefault="0089653F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81"/>
        <w:gridCol w:w="1319"/>
        <w:gridCol w:w="794"/>
        <w:gridCol w:w="794"/>
        <w:gridCol w:w="461"/>
        <w:gridCol w:w="1223"/>
        <w:gridCol w:w="794"/>
        <w:gridCol w:w="856"/>
      </w:tblGrid>
      <w:tr w:rsidR="0089653F" w:rsidRPr="0089653F" w14:paraId="0820A21E" w14:textId="77777777" w:rsidTr="00CA2BAC">
        <w:trPr>
          <w:trHeight w:val="300"/>
          <w:jc w:val="center"/>
        </w:trPr>
        <w:tc>
          <w:tcPr>
            <w:tcW w:w="85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CE71" w14:textId="77777777" w:rsidR="0089653F" w:rsidRPr="0089653F" w:rsidRDefault="0089653F" w:rsidP="008965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5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ble S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:</w:t>
            </w:r>
            <w:r w:rsidRPr="008965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Linkage disequilibrium between the three SNPs.</w:t>
            </w:r>
          </w:p>
        </w:tc>
      </w:tr>
      <w:tr w:rsidR="0089653F" w:rsidRPr="0089653F" w14:paraId="6463BB0F" w14:textId="77777777" w:rsidTr="0089653F">
        <w:trPr>
          <w:trHeight w:val="280"/>
          <w:jc w:val="center"/>
        </w:trPr>
        <w:tc>
          <w:tcPr>
            <w:tcW w:w="228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F7FCF0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SNPs</w:t>
            </w:r>
          </w:p>
        </w:tc>
        <w:tc>
          <w:tcPr>
            <w:tcW w:w="290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AF6B30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PTC vs NC</w:t>
            </w:r>
          </w:p>
        </w:tc>
        <w:tc>
          <w:tcPr>
            <w:tcW w:w="46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AFEEC6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287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67EFB5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NG vs NC</w:t>
            </w:r>
          </w:p>
        </w:tc>
      </w:tr>
      <w:tr w:rsidR="0089653F" w:rsidRPr="0089653F" w14:paraId="3A91629E" w14:textId="77777777" w:rsidTr="0089653F">
        <w:trPr>
          <w:trHeight w:val="280"/>
          <w:jc w:val="center"/>
        </w:trPr>
        <w:tc>
          <w:tcPr>
            <w:tcW w:w="228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10C1327" w14:textId="77777777" w:rsidR="0089653F" w:rsidRPr="0089653F" w:rsidRDefault="0089653F" w:rsidP="008965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479DCE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D'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7DAB20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r</w:t>
            </w:r>
            <w:r w:rsidRPr="0089653F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1AA272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4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1D6D59F" w14:textId="77777777" w:rsidR="0089653F" w:rsidRPr="0089653F" w:rsidRDefault="0089653F" w:rsidP="008965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CDEA68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D'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A69A14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r</w:t>
            </w:r>
            <w:r w:rsidRPr="0089653F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71ECAB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89653F" w:rsidRPr="0089653F" w14:paraId="19602F3F" w14:textId="77777777" w:rsidTr="0089653F">
        <w:trPr>
          <w:trHeight w:val="280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12308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rs944289-rs9655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9EFBA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7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E9C4C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ECE67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97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10123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6CA3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7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589A6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0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E7660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1543</w:t>
            </w:r>
          </w:p>
        </w:tc>
      </w:tr>
      <w:tr w:rsidR="0089653F" w:rsidRPr="0089653F" w14:paraId="7145E24B" w14:textId="77777777" w:rsidTr="0089653F">
        <w:trPr>
          <w:trHeight w:val="280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14CB8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rs944289-rs14434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8F799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5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F90BC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04234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142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8B0CA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2FE70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9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EC5A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0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2EE20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1201</w:t>
            </w:r>
          </w:p>
        </w:tc>
      </w:tr>
      <w:tr w:rsidR="0089653F" w:rsidRPr="0089653F" w14:paraId="2C1F93F9" w14:textId="77777777" w:rsidTr="0089653F">
        <w:trPr>
          <w:trHeight w:val="280"/>
          <w:jc w:val="center"/>
        </w:trPr>
        <w:tc>
          <w:tcPr>
            <w:tcW w:w="2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1073895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rs965513-rs144343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D126B72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3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6B0BA8C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0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4F1674C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53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C14B1AB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0F0A58B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1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B0B96B9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000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6A1E6CA" w14:textId="77777777" w:rsidR="0089653F" w:rsidRPr="0089653F" w:rsidRDefault="0089653F" w:rsidP="008965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653F">
              <w:rPr>
                <w:rFonts w:ascii="Times New Roman" w:eastAsia="Times New Roman" w:hAnsi="Times New Roman" w:cs="Times New Roman"/>
                <w:kern w:val="0"/>
                <w:szCs w:val="21"/>
              </w:rPr>
              <w:t>0.4509</w:t>
            </w:r>
          </w:p>
        </w:tc>
      </w:tr>
      <w:tr w:rsidR="0089653F" w:rsidRPr="0089653F" w14:paraId="0D6C3E7A" w14:textId="77777777" w:rsidTr="00CA2BAC">
        <w:trPr>
          <w:trHeight w:val="300"/>
          <w:jc w:val="center"/>
        </w:trPr>
        <w:tc>
          <w:tcPr>
            <w:tcW w:w="85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80F6" w14:textId="77777777" w:rsidR="0089653F" w:rsidRPr="0089653F" w:rsidRDefault="0089653F" w:rsidP="008965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5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TC, papillary thyroid carcinoma; NG, nodular goiter; NC, normal control</w:t>
            </w:r>
          </w:p>
        </w:tc>
      </w:tr>
    </w:tbl>
    <w:p w14:paraId="0CA59162" w14:textId="77777777" w:rsidR="0089653F" w:rsidRPr="0089653F" w:rsidRDefault="0089653F"/>
    <w:p w14:paraId="46C725E2" w14:textId="77777777" w:rsidR="0089653F" w:rsidRDefault="0089653F"/>
    <w:p w14:paraId="61051B4D" w14:textId="77777777" w:rsidR="008C380D" w:rsidRDefault="008C380D"/>
    <w:p w14:paraId="69B916B9" w14:textId="77777777" w:rsidR="0072095A" w:rsidRDefault="0072095A"/>
    <w:tbl>
      <w:tblPr>
        <w:tblW w:w="5137" w:type="pct"/>
        <w:jc w:val="center"/>
        <w:tblLayout w:type="fixed"/>
        <w:tblLook w:val="04A0" w:firstRow="1" w:lastRow="0" w:firstColumn="1" w:lastColumn="0" w:noHBand="0" w:noVBand="1"/>
      </w:tblPr>
      <w:tblGrid>
        <w:gridCol w:w="1669"/>
        <w:gridCol w:w="1238"/>
        <w:gridCol w:w="1171"/>
        <w:gridCol w:w="1923"/>
        <w:gridCol w:w="912"/>
        <w:gridCol w:w="967"/>
        <w:gridCol w:w="876"/>
      </w:tblGrid>
      <w:tr w:rsidR="00CA2BAC" w:rsidRPr="00CA2BAC" w14:paraId="06AD0E54" w14:textId="77777777" w:rsidTr="002C59D0">
        <w:trPr>
          <w:trHeight w:val="300"/>
          <w:jc w:val="center"/>
        </w:trPr>
        <w:tc>
          <w:tcPr>
            <w:tcW w:w="87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F921" w14:textId="0FD2B316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A2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4:</w:t>
            </w:r>
            <w:r w:rsidRPr="00CA2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enotype and allele distributions of the three SNPs in PTCs, NGs and 1000genome CHB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2C59D0" w:rsidRPr="00CA2BAC" w14:paraId="1F436274" w14:textId="77777777" w:rsidTr="002C59D0">
        <w:trPr>
          <w:trHeight w:val="390"/>
          <w:jc w:val="center"/>
        </w:trPr>
        <w:tc>
          <w:tcPr>
            <w:tcW w:w="16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0B6DD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Genotype/Allele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822D06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PTC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05F715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NG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E48113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000genome CHB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388256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χ</w:t>
            </w: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ECCBD9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551CED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  <w:vertAlign w:val="subscript"/>
              </w:rPr>
              <w:t>trend</w:t>
            </w:r>
          </w:p>
        </w:tc>
      </w:tr>
      <w:tr w:rsidR="002C59D0" w:rsidRPr="00CA2BAC" w14:paraId="01E67AB9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4B203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rs9442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E0DEE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95294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1DFEA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0047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8FB1" w14:textId="77777777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425B" w14:textId="77777777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59D0" w:rsidRPr="00CA2BAC" w14:paraId="0BA3127B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EC0A3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C/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0CDE3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255 (29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74F6E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76 (31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F1C95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1 (24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8500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4.6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201F8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0.3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24522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0.689</w:t>
            </w:r>
          </w:p>
        </w:tc>
      </w:tr>
      <w:tr w:rsidR="002C59D0" w:rsidRPr="00CA2BAC" w14:paraId="429D8D33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8A618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89D0C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416 (48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D7CE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244 (43.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E3FF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25 (55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9365C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7276A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FC5A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59D0" w:rsidRPr="00CA2BAC" w14:paraId="401C9C5E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EC3F5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T/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04D18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84 (21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A694F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36 (24.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6E28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9 (20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C2A6E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4A75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378C2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59D0" w:rsidRPr="00CA2BAC" w14:paraId="2B493836" w14:textId="77777777" w:rsidTr="00FF3B14">
        <w:trPr>
          <w:trHeight w:val="335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79F96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20460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926 (54.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EAA45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596 (53.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6F947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47 (52.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5D4F5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0.1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7B5BD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0.9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3DB85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59D0" w:rsidRPr="00CA2BAC" w14:paraId="6175664A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E409E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1AE6F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784 (45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DCBA3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516 (46.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A1AF7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43 (47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14AD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B0B5D" w14:textId="77777777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FBDE8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59D0" w:rsidRPr="00CA2BAC" w14:paraId="1A6745A1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20C35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rs9655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399A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9599" w14:textId="77777777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E175" w14:textId="77777777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F4EE" w14:textId="77777777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4DD6" w14:textId="77777777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02DB" w14:textId="77777777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59D0" w:rsidRPr="00CA2BAC" w14:paraId="0738FF4C" w14:textId="77777777" w:rsidTr="002C59D0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7029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G/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A165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647 (76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710A0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449 (82.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56C84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35 (77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0EC1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7.8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E8DB7" w14:textId="4AD2A95E" w:rsidR="00CA2BAC" w:rsidRPr="00CA2BAC" w:rsidRDefault="00CA2BAC" w:rsidP="002158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  <w:r w:rsidRPr="00FF3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2158DD" w:rsidRPr="00FF3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69</w:t>
            </w:r>
            <w:r w:rsidRPr="00FF3B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F916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0.124</w:t>
            </w:r>
          </w:p>
        </w:tc>
      </w:tr>
      <w:tr w:rsidR="002C59D0" w:rsidRPr="00CA2BAC" w14:paraId="5029AE4A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6BDE8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04912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81 (21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FFE92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85 (15.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60860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9 (20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BFC7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1B799" w14:textId="0EB84E19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D5C46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</w:tr>
      <w:tr w:rsidR="002C59D0" w:rsidRPr="00CA2BAC" w14:paraId="2D72736E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023F2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A/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FFDA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4 (1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33B2D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2 (2.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1EDB7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 (2.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93A14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5FEBC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A5A98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59D0" w:rsidRPr="00CA2BAC" w14:paraId="47007185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3004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D876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475 (87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0EA7D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983 (90.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0965A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79 (87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4C579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3.8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8976F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0.1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66D6A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59D0" w:rsidRPr="00CA2BAC" w14:paraId="7482401D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FD873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FAB84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209 (12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3A49E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09 (10.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F2E0C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1 (12.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445F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9CB53" w14:textId="77777777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A0EAF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59D0" w:rsidRPr="00CA2BAC" w14:paraId="29DA56D5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29225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rs14434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D67C9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37BC3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FB757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953B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DFF95" w14:textId="77777777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B804" w14:textId="77777777" w:rsidR="00CA2BAC" w:rsidRPr="00CA2BAC" w:rsidRDefault="00CA2BAC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59D0" w:rsidRPr="00CA2BAC" w14:paraId="59D0A375" w14:textId="77777777" w:rsidTr="002C59D0">
        <w:trPr>
          <w:trHeight w:val="345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1FA0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T/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0BCEC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590 (70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C8B4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409 (78.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882C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30 (66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CFD08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6.6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3EA5C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0.0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285B7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0.012</w:t>
            </w:r>
          </w:p>
        </w:tc>
      </w:tr>
      <w:tr w:rsidR="002C59D0" w:rsidRPr="00CA2BAC" w14:paraId="2942372B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BA196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T/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2C86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217 (26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F6AF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07 (20.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6709F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3 (28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B7222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64B2F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F12D4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59D0" w:rsidRPr="00CA2BAC" w14:paraId="07D81B6F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B3287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G/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E50F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28 (3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3F69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5 (1.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875F7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2 (4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286E2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D5336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E008E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59D0" w:rsidRPr="00CA2BAC" w14:paraId="71554259" w14:textId="77777777" w:rsidTr="002C59D0">
        <w:trPr>
          <w:trHeight w:val="280"/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12E9F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62D34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397 (83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0FA81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925 (88.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7262C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73 (81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00A7A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4.9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EAF67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BEE63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2C59D0" w:rsidRPr="00CA2BAC" w14:paraId="28D87604" w14:textId="77777777" w:rsidTr="002C59D0">
        <w:trPr>
          <w:trHeight w:val="300"/>
          <w:jc w:val="center"/>
        </w:trPr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EDF503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815EA0A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273 (16.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BC025D3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17 (11.2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577DF3A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17 (18.9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2BB8A2B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FB03BC8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6F24F49" w14:textId="77777777" w:rsidR="00CA2BAC" w:rsidRPr="00CA2BAC" w:rsidRDefault="00CA2BAC" w:rsidP="00CA2B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A2BAC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</w:tr>
      <w:tr w:rsidR="001B7A41" w:rsidRPr="00CA2BAC" w14:paraId="3061A77E" w14:textId="77777777" w:rsidTr="00E518CD">
        <w:trPr>
          <w:trHeight w:val="320"/>
          <w:jc w:val="center"/>
        </w:trPr>
        <w:tc>
          <w:tcPr>
            <w:tcW w:w="87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7717" w14:textId="1693FD22" w:rsidR="001B7A41" w:rsidRPr="00CA2BAC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2BAC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*</w:t>
            </w:r>
            <w:r w:rsidRPr="00CA2BAC">
              <w:rPr>
                <w:rFonts w:ascii="Times New Roman" w:eastAsia="Times New Roman" w:hAnsi="Times New Roman" w:cs="Times New Roman"/>
                <w:kern w:val="0"/>
                <w:szCs w:val="21"/>
              </w:rPr>
              <w:t>Fisher's exact test</w:t>
            </w:r>
          </w:p>
        </w:tc>
      </w:tr>
      <w:tr w:rsidR="001B7A41" w:rsidRPr="00CA2BAC" w14:paraId="33F7C141" w14:textId="77777777" w:rsidTr="00981C4D">
        <w:trPr>
          <w:trHeight w:val="360"/>
          <w:jc w:val="center"/>
        </w:trPr>
        <w:tc>
          <w:tcPr>
            <w:tcW w:w="87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792CE" w14:textId="5A850869" w:rsidR="001B7A41" w:rsidRPr="00CA2BAC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2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A2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</w:rPr>
              <w:t>trend</w:t>
            </w:r>
            <w:r w:rsidRPr="00CA2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A2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A2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value of linear-by-linear association test</w:t>
            </w:r>
          </w:p>
        </w:tc>
      </w:tr>
      <w:tr w:rsidR="001B7A41" w:rsidRPr="00CA2BAC" w14:paraId="3C083D21" w14:textId="77777777" w:rsidTr="00AC03C0">
        <w:trPr>
          <w:trHeight w:val="300"/>
          <w:jc w:val="center"/>
        </w:trPr>
        <w:tc>
          <w:tcPr>
            <w:tcW w:w="87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F43C8" w14:textId="7F0E4D63" w:rsidR="001B7A41" w:rsidRPr="00CA2BAC" w:rsidRDefault="001B7A41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A2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TC, papillary thyroid carcinoma; NG, nodular goiter; CHB, Han Chinese in Beijing</w:t>
            </w:r>
          </w:p>
        </w:tc>
      </w:tr>
      <w:tr w:rsidR="001B7A41" w:rsidRPr="00CA2BAC" w14:paraId="2F097FD6" w14:textId="77777777" w:rsidTr="00ED77B6">
        <w:trPr>
          <w:trHeight w:val="280"/>
          <w:jc w:val="center"/>
        </w:trPr>
        <w:tc>
          <w:tcPr>
            <w:tcW w:w="87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3106" w14:textId="5EFFF157" w:rsidR="001B7A41" w:rsidRPr="00CA2BAC" w:rsidRDefault="001B7A41" w:rsidP="00CA2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2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ignificant </w:t>
            </w:r>
            <w:r w:rsidRPr="00CA2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A2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values in bold</w:t>
            </w:r>
          </w:p>
        </w:tc>
      </w:tr>
    </w:tbl>
    <w:p w14:paraId="7CA9A7BF" w14:textId="1F225B30" w:rsidR="0072095A" w:rsidRDefault="0072095A"/>
    <w:p w14:paraId="0410F784" w14:textId="77777777" w:rsidR="00D175D9" w:rsidRDefault="00D175D9">
      <w:pPr>
        <w:rPr>
          <w:rFonts w:hint="eastAsia"/>
        </w:rPr>
      </w:pPr>
      <w:bookmarkStart w:id="2" w:name="_GoBack"/>
      <w:bookmarkEnd w:id="2"/>
    </w:p>
    <w:tbl>
      <w:tblPr>
        <w:tblW w:w="5211" w:type="pct"/>
        <w:jc w:val="center"/>
        <w:tblLook w:val="04A0" w:firstRow="1" w:lastRow="0" w:firstColumn="1" w:lastColumn="0" w:noHBand="0" w:noVBand="1"/>
      </w:tblPr>
      <w:tblGrid>
        <w:gridCol w:w="1363"/>
        <w:gridCol w:w="877"/>
        <w:gridCol w:w="937"/>
        <w:gridCol w:w="877"/>
        <w:gridCol w:w="877"/>
        <w:gridCol w:w="240"/>
        <w:gridCol w:w="877"/>
        <w:gridCol w:w="877"/>
        <w:gridCol w:w="965"/>
        <w:gridCol w:w="992"/>
      </w:tblGrid>
      <w:tr w:rsidR="00223D79" w:rsidRPr="00223D79" w14:paraId="5977DA8B" w14:textId="77777777" w:rsidTr="00223D79">
        <w:trPr>
          <w:trHeight w:val="20"/>
          <w:jc w:val="center"/>
        </w:trPr>
        <w:tc>
          <w:tcPr>
            <w:tcW w:w="88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2C30" w14:textId="02F658E9" w:rsidR="00223D79" w:rsidRPr="00223D79" w:rsidRDefault="00223D79" w:rsidP="00556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23D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5</w:t>
            </w:r>
            <w:r w:rsidR="00556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  <w:r w:rsidRPr="00223D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mmary of Quanto results for power calculation</w:t>
            </w:r>
            <w:r w:rsidR="00556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223D79" w:rsidRPr="00223D79" w14:paraId="6E1EFCD7" w14:textId="77777777" w:rsidTr="00223D79">
        <w:trPr>
          <w:trHeight w:val="20"/>
          <w:jc w:val="center"/>
        </w:trPr>
        <w:tc>
          <w:tcPr>
            <w:tcW w:w="136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7EDAC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SNPs</w:t>
            </w:r>
          </w:p>
        </w:tc>
        <w:tc>
          <w:tcPr>
            <w:tcW w:w="356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5D4E5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C vs NC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473D" w14:textId="77777777" w:rsidR="00223D79" w:rsidRPr="00223D79" w:rsidRDefault="00223D79" w:rsidP="00223D79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Cs w:val="21"/>
              </w:rPr>
            </w:pPr>
            <w:r w:rsidRPr="00223D79">
              <w:rPr>
                <w:rFonts w:ascii="Tahoma" w:eastAsia="宋体" w:hAnsi="Tahoma" w:cs="Tahom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1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A8DCE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 vs NC</w:t>
            </w:r>
          </w:p>
        </w:tc>
      </w:tr>
      <w:tr w:rsidR="00223D79" w:rsidRPr="00223D79" w14:paraId="730E1DF0" w14:textId="77777777" w:rsidTr="00223D79">
        <w:trPr>
          <w:trHeight w:val="20"/>
          <w:jc w:val="center"/>
        </w:trPr>
        <w:tc>
          <w:tcPr>
            <w:tcW w:w="136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6A3CA" w14:textId="77777777" w:rsidR="00223D79" w:rsidRPr="00223D79" w:rsidRDefault="00223D79" w:rsidP="00223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65494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</w:t>
            </w: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=1.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75D3A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</w:t>
            </w: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=1.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03B09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</w:t>
            </w: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=1.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58E40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</w:t>
            </w: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=2.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F201E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FE3D4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</w:t>
            </w: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=1.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4406B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</w:t>
            </w: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=1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7FAD9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</w:t>
            </w: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=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F3698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</w:t>
            </w: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=2.0</w:t>
            </w:r>
          </w:p>
        </w:tc>
      </w:tr>
      <w:tr w:rsidR="00223D79" w:rsidRPr="00223D79" w14:paraId="5F851D15" w14:textId="77777777" w:rsidTr="00223D79">
        <w:trPr>
          <w:trHeight w:val="2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6D48" w14:textId="77777777" w:rsidR="00223D79" w:rsidRPr="00223D79" w:rsidRDefault="00223D79" w:rsidP="00223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rs9442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4EFB" w14:textId="77777777" w:rsidR="00223D79" w:rsidRPr="00223D79" w:rsidRDefault="00223D79" w:rsidP="00223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B559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D9B8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3F22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ECA5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41FF" w14:textId="77777777" w:rsidR="00223D79" w:rsidRPr="00223D79" w:rsidRDefault="00223D79" w:rsidP="00223D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9520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BD06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6532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23D79" w:rsidRPr="00223D79" w14:paraId="2BBCC56B" w14:textId="77777777" w:rsidTr="00223D79">
        <w:trPr>
          <w:trHeight w:val="2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9A61" w14:textId="7F5A4063" w:rsidR="00223D79" w:rsidRPr="00223D79" w:rsidRDefault="00223D79" w:rsidP="00223D79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Recessi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365B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81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26F7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8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8668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11DC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E2BC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40E0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69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D7E0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3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61A6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FCC3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4</w:t>
            </w:r>
          </w:p>
        </w:tc>
      </w:tr>
      <w:tr w:rsidR="00223D79" w:rsidRPr="00223D79" w14:paraId="75625C56" w14:textId="77777777" w:rsidTr="00223D79">
        <w:trPr>
          <w:trHeight w:val="2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6806" w14:textId="3F0D8EE1" w:rsidR="00223D79" w:rsidRPr="00223D79" w:rsidRDefault="00223D79" w:rsidP="00223D79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Dominan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72F6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88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3DD5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CE9A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A298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60FC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6D20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81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4CB4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7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5468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EA68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9</w:t>
            </w:r>
          </w:p>
        </w:tc>
      </w:tr>
      <w:tr w:rsidR="00223D79" w:rsidRPr="00223D79" w14:paraId="7E0341FA" w14:textId="77777777" w:rsidTr="00223D79">
        <w:trPr>
          <w:trHeight w:val="2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5729" w14:textId="77777777" w:rsidR="00223D79" w:rsidRPr="00223D79" w:rsidRDefault="00223D79" w:rsidP="00223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rs9655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ACEA" w14:textId="77777777" w:rsidR="00223D79" w:rsidRPr="00223D79" w:rsidRDefault="00223D79" w:rsidP="00223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71DC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F17D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5042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B397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89DC" w14:textId="77777777" w:rsidR="00223D79" w:rsidRPr="00223D79" w:rsidRDefault="00223D79" w:rsidP="00223D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AD3D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E1B7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FA55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23D79" w:rsidRPr="00223D79" w14:paraId="78887164" w14:textId="77777777" w:rsidTr="00223D79">
        <w:trPr>
          <w:trHeight w:val="2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0F60" w14:textId="61158BB1" w:rsidR="00223D79" w:rsidRPr="00223D79" w:rsidRDefault="00223D79" w:rsidP="00223D79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Recessi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C3F2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12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EE3C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21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4D0A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32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38EC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45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89BB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9629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09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8AD3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14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71A8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0BED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2667</w:t>
            </w:r>
          </w:p>
        </w:tc>
      </w:tr>
      <w:tr w:rsidR="00223D79" w:rsidRPr="00223D79" w14:paraId="75EBAD7E" w14:textId="77777777" w:rsidTr="00223D79">
        <w:trPr>
          <w:trHeight w:val="2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F18E" w14:textId="1C63D53B" w:rsidR="00223D79" w:rsidRPr="00223D79" w:rsidRDefault="00223D79" w:rsidP="00223D79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Dominan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A18A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83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F384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8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D442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E8DA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DD39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8816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69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6632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3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5A78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59F3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3</w:t>
            </w:r>
          </w:p>
        </w:tc>
      </w:tr>
      <w:tr w:rsidR="00223D79" w:rsidRPr="00223D79" w14:paraId="203B0784" w14:textId="77777777" w:rsidTr="00223D79">
        <w:trPr>
          <w:trHeight w:val="2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C264" w14:textId="77777777" w:rsidR="00223D79" w:rsidRPr="00223D79" w:rsidRDefault="00223D79" w:rsidP="00223D7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rs14434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6DD6" w14:textId="77777777" w:rsidR="00223D79" w:rsidRPr="00223D79" w:rsidRDefault="00223D79" w:rsidP="00223D7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A027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EA36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DEA1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8520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1721" w14:textId="77777777" w:rsidR="00223D79" w:rsidRPr="00223D79" w:rsidRDefault="00223D79" w:rsidP="00223D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4C84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43C9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5C12" w14:textId="77777777" w:rsidR="00223D79" w:rsidRPr="00223D79" w:rsidRDefault="00223D79" w:rsidP="00223D7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23D79" w:rsidRPr="00223D79" w14:paraId="79308675" w14:textId="77777777" w:rsidTr="00223D79">
        <w:trPr>
          <w:trHeight w:val="2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18CA" w14:textId="3B29A42C" w:rsidR="00223D79" w:rsidRPr="00223D79" w:rsidRDefault="00223D79" w:rsidP="00223D79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Recessi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BBF2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18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2674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34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0D6D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51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EDE9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67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8EB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EED5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12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2497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19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8C12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2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78DD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3777</w:t>
            </w:r>
          </w:p>
        </w:tc>
      </w:tr>
      <w:tr w:rsidR="00223D79" w:rsidRPr="00223D79" w14:paraId="51EC046A" w14:textId="77777777" w:rsidTr="00223D79">
        <w:trPr>
          <w:trHeight w:val="20"/>
          <w:jc w:val="center"/>
        </w:trPr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A31DFB" w14:textId="13B7AB37" w:rsidR="00223D79" w:rsidRPr="00223D79" w:rsidRDefault="00223D79" w:rsidP="00223D79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Dominan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C1FA2D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88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A781F0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30BC1D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AD7BE7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771ED0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E5FFDB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741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955CC9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56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1557F8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DCB3D6" w14:textId="77777777" w:rsidR="00223D79" w:rsidRPr="00223D79" w:rsidRDefault="00223D79" w:rsidP="00223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D79">
              <w:rPr>
                <w:rFonts w:ascii="Times New Roman" w:eastAsia="宋体" w:hAnsi="Times New Roman" w:cs="Times New Roman"/>
                <w:kern w:val="0"/>
                <w:szCs w:val="21"/>
              </w:rPr>
              <w:t>0.9998</w:t>
            </w:r>
          </w:p>
        </w:tc>
      </w:tr>
    </w:tbl>
    <w:p w14:paraId="314FD843" w14:textId="5F284F97" w:rsidR="00223D79" w:rsidRDefault="00223D79"/>
    <w:p w14:paraId="2882381C" w14:textId="77777777" w:rsidR="00223D79" w:rsidRPr="00223D79" w:rsidRDefault="00223D79">
      <w:pPr>
        <w:rPr>
          <w:rFonts w:hint="eastAsia"/>
        </w:rPr>
      </w:pPr>
    </w:p>
    <w:p w14:paraId="139543D9" w14:textId="0D5973AD" w:rsidR="001B7A41" w:rsidRDefault="001B7A41">
      <w:pPr>
        <w:widowControl/>
        <w:jc w:val="left"/>
      </w:pPr>
      <w:r>
        <w:br w:type="page"/>
      </w:r>
    </w:p>
    <w:p w14:paraId="3BB75B1C" w14:textId="77777777" w:rsidR="0072095A" w:rsidRDefault="0072095A"/>
    <w:tbl>
      <w:tblPr>
        <w:tblW w:w="5296" w:type="pct"/>
        <w:jc w:val="center"/>
        <w:tblLook w:val="04A0" w:firstRow="1" w:lastRow="0" w:firstColumn="1" w:lastColumn="0" w:noHBand="0" w:noVBand="1"/>
      </w:tblPr>
      <w:tblGrid>
        <w:gridCol w:w="1816"/>
        <w:gridCol w:w="1583"/>
        <w:gridCol w:w="584"/>
        <w:gridCol w:w="913"/>
        <w:gridCol w:w="323"/>
        <w:gridCol w:w="1749"/>
        <w:gridCol w:w="913"/>
        <w:gridCol w:w="1146"/>
      </w:tblGrid>
      <w:tr w:rsidR="001B7A41" w:rsidRPr="001C0913" w14:paraId="44442066" w14:textId="77777777" w:rsidTr="001B7A41">
        <w:trPr>
          <w:trHeight w:val="20"/>
          <w:jc w:val="center"/>
        </w:trPr>
        <w:tc>
          <w:tcPr>
            <w:tcW w:w="902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16B0" w14:textId="5AF79435" w:rsidR="001B7A41" w:rsidRPr="001C0913" w:rsidRDefault="001B7A41" w:rsidP="00556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</w:t>
            </w:r>
            <w:r w:rsidR="005566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:</w:t>
            </w: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ssociation between rs944289 polymorphism and PTC/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</w:rPr>
              <w:t xml:space="preserve">with </w:t>
            </w: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00genome CHB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</w:rPr>
              <w:t xml:space="preserve"> as control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1B7A41" w:rsidRPr="001C0913" w14:paraId="5D1A316D" w14:textId="77777777" w:rsidTr="001B7A41">
        <w:trPr>
          <w:trHeight w:val="20"/>
          <w:jc w:val="center"/>
        </w:trPr>
        <w:tc>
          <w:tcPr>
            <w:tcW w:w="181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9BC752" w14:textId="77777777" w:rsidR="001C0913" w:rsidRPr="001C0913" w:rsidRDefault="001C0913" w:rsidP="001B7A4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Genotype/Allele</w:t>
            </w:r>
          </w:p>
        </w:tc>
        <w:tc>
          <w:tcPr>
            <w:tcW w:w="30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3A353B" w14:textId="77777777" w:rsidR="001C0913" w:rsidRPr="001C0913" w:rsidRDefault="001C0913" w:rsidP="001B7A4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PTC vs</w:t>
            </w:r>
            <w:r w:rsidRPr="001C0913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1000genome CHB</w:t>
            </w:r>
          </w:p>
        </w:tc>
        <w:tc>
          <w:tcPr>
            <w:tcW w:w="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90B39" w14:textId="77777777" w:rsidR="001C0913" w:rsidRPr="001C0913" w:rsidRDefault="001C0913" w:rsidP="001B7A4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380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D06E09" w14:textId="77777777" w:rsidR="001C0913" w:rsidRPr="001C0913" w:rsidRDefault="001C0913" w:rsidP="001B7A4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NG</w:t>
            </w:r>
            <w:r w:rsidRPr="001C0913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vs</w:t>
            </w:r>
            <w:r w:rsidRPr="001C0913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1000genome CHB</w:t>
            </w:r>
          </w:p>
        </w:tc>
      </w:tr>
      <w:tr w:rsidR="001B7A41" w:rsidRPr="001C0913" w14:paraId="0DCEB01F" w14:textId="77777777" w:rsidTr="001B7A41">
        <w:trPr>
          <w:trHeight w:val="20"/>
          <w:jc w:val="center"/>
        </w:trPr>
        <w:tc>
          <w:tcPr>
            <w:tcW w:w="181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0E6FA7D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2469B9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OR</w:t>
            </w: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(95%</w:t>
            </w:r>
            <w:r w:rsidRPr="001C0913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CI</w:t>
            </w: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F8AFA8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778484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AIC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23968B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531D21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OR</w:t>
            </w: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(95% </w:t>
            </w:r>
            <w:r w:rsidRPr="001C0913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CI</w:t>
            </w: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912B2B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31E298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AIC</w:t>
            </w:r>
          </w:p>
        </w:tc>
      </w:tr>
      <w:tr w:rsidR="001B7A41" w:rsidRPr="001C0913" w14:paraId="63B0B554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75301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Codomina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1A9D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DD4B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3B13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FD8E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E628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87DC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0285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C0913" w14:paraId="2271F683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95207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C/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C8959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D4A6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3E2C8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2.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003E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16D76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0D7A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D158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3.5</w:t>
            </w:r>
          </w:p>
        </w:tc>
      </w:tr>
      <w:tr w:rsidR="001B7A41" w:rsidRPr="001C0913" w14:paraId="68048DD9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AB564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C/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D80D6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9 (0.67-2.8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484D6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8B938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66B05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51D7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64 (0.79-3.4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499B2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90D6B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C0913" w14:paraId="1CA6D2D1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29EB8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T/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A6FF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3 (0.46-2.7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680A4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20517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A4AC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8A47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6 (0.43-2.6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FC088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9C2E6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C0913" w14:paraId="0FD243FF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25D90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Domina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C3BA5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1D15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D76EF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89387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080AE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5567F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42453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C0913" w14:paraId="4B20E0BB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737D3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C/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5573F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CB33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5006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0.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AD09E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22075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E0EC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B552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2.8</w:t>
            </w:r>
          </w:p>
        </w:tc>
      </w:tr>
      <w:tr w:rsidR="001B7A41" w:rsidRPr="001C0913" w14:paraId="40F30691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A4CE3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C/T+T/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69F8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1 (0.66-2.6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23033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FFDF3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E42EC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23F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43 (0.71-2.8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17D9E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CB83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C0913" w14:paraId="1D1F7002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FCFB4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Recessiv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FCDC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48745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64BF1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C295B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B428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31C6A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5E859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C0913" w14:paraId="52585348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AFC0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C/C+C/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B4D58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CE5C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6B66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1.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C1752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79AF4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4759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10D3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3.3</w:t>
            </w:r>
          </w:p>
        </w:tc>
      </w:tr>
      <w:tr w:rsidR="001B7A41" w:rsidRPr="001C0913" w14:paraId="78BB4862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FC8E6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T/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EDEE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1 (0.43-1.9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69D26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7A4E7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E138C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D5B4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7 (0.36-1.6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306F8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5B38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C0913" w14:paraId="2392D435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4DE06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Overdomina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660EC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12849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3373C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AD3EA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066AF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04DFE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D0FC5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C0913" w14:paraId="16CFFCF2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3AE59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C/C+T/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475E9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1C7F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1E76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0.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3650A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8181C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BE17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662FB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1.5</w:t>
            </w:r>
          </w:p>
        </w:tc>
      </w:tr>
      <w:tr w:rsidR="001B7A41" w:rsidRPr="001C0913" w14:paraId="277A2533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78783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C/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7DE3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2 (0.72-2.4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84A61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A27B5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214A3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687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60 (0.87-2.9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96581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7F76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C0913" w14:paraId="43C19134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1CACE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Alle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F9EF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0909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757D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006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0CB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7D0D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2FA4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C0913" w14:paraId="07A70F5A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C3D92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30765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833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88594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960FF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AF57F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E17B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EE515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--</w:t>
            </w:r>
          </w:p>
        </w:tc>
      </w:tr>
      <w:tr w:rsidR="001B7A41" w:rsidRPr="001C0913" w14:paraId="3359146C" w14:textId="77777777" w:rsidTr="001B7A41">
        <w:trPr>
          <w:trHeight w:val="20"/>
          <w:jc w:val="center"/>
        </w:trPr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F04B66E" w14:textId="77777777" w:rsidR="001C0913" w:rsidRPr="001C0913" w:rsidRDefault="001C0913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T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2D77669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1.08 (0.71-1.65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EE690A4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E47DAB6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59E712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A66BFF4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Times New Roman" w:eastAsia="Times New Roman" w:hAnsi="Times New Roman" w:cs="Times New Roman"/>
                <w:kern w:val="0"/>
                <w:szCs w:val="21"/>
              </w:rPr>
              <w:t>1.05 (0.70-1.58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2DEB9A0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1C0913">
              <w:rPr>
                <w:rFonts w:ascii="MS Mincho" w:eastAsia="MS Mincho" w:hAnsi="MS Mincho" w:cs="MS Mincho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583FBA1" w14:textId="77777777" w:rsidR="001C0913" w:rsidRPr="001C0913" w:rsidRDefault="001C0913" w:rsidP="001C09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0913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</w:tr>
      <w:tr w:rsidR="001B7A41" w:rsidRPr="001C0913" w14:paraId="66FAE011" w14:textId="77777777" w:rsidTr="001B7A41">
        <w:trPr>
          <w:trHeight w:val="20"/>
          <w:jc w:val="center"/>
        </w:trPr>
        <w:tc>
          <w:tcPr>
            <w:tcW w:w="902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41D1" w14:textId="7898362C" w:rsidR="001B7A41" w:rsidRPr="001C0913" w:rsidRDefault="001B7A41" w:rsidP="001C09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09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TC, papillary thyroid carcinoma; NG, nodular goiter; CHB, Han Chinese in Beijing</w:t>
            </w:r>
          </w:p>
        </w:tc>
      </w:tr>
    </w:tbl>
    <w:p w14:paraId="6058A03D" w14:textId="77777777" w:rsidR="0072095A" w:rsidRDefault="0072095A"/>
    <w:tbl>
      <w:tblPr>
        <w:tblW w:w="5287" w:type="pct"/>
        <w:jc w:val="center"/>
        <w:tblLook w:val="04A0" w:firstRow="1" w:lastRow="0" w:firstColumn="1" w:lastColumn="0" w:noHBand="0" w:noVBand="1"/>
      </w:tblPr>
      <w:tblGrid>
        <w:gridCol w:w="1803"/>
        <w:gridCol w:w="1761"/>
        <w:gridCol w:w="584"/>
        <w:gridCol w:w="982"/>
        <w:gridCol w:w="291"/>
        <w:gridCol w:w="1695"/>
        <w:gridCol w:w="623"/>
        <w:gridCol w:w="1273"/>
      </w:tblGrid>
      <w:tr w:rsidR="001B7A41" w:rsidRPr="001B7A41" w14:paraId="24783EC7" w14:textId="77777777" w:rsidTr="001B7A41">
        <w:trPr>
          <w:trHeight w:val="20"/>
          <w:jc w:val="center"/>
        </w:trPr>
        <w:tc>
          <w:tcPr>
            <w:tcW w:w="90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082C" w14:textId="6457F5E9" w:rsidR="001B7A41" w:rsidRPr="001B7A41" w:rsidRDefault="001B7A41" w:rsidP="005566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</w:t>
            </w:r>
            <w:r w:rsidR="005566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:</w:t>
            </w: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ssociation between rs965513 polymorphism and PTC/NG with 1000genome CHB as control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1B7A41" w:rsidRPr="001B7A41" w14:paraId="7F7DA61B" w14:textId="77777777" w:rsidTr="001B7A41">
        <w:trPr>
          <w:trHeight w:val="20"/>
          <w:jc w:val="center"/>
        </w:trPr>
        <w:tc>
          <w:tcPr>
            <w:tcW w:w="180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0D140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Genotype/Allele</w:t>
            </w:r>
          </w:p>
        </w:tc>
        <w:tc>
          <w:tcPr>
            <w:tcW w:w="332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59F0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PTC vs</w:t>
            </w: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1000genome CHB</w:t>
            </w:r>
          </w:p>
        </w:tc>
        <w:tc>
          <w:tcPr>
            <w:tcW w:w="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33D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359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AD15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NG</w:t>
            </w: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vs</w:t>
            </w: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1000genome CHB</w:t>
            </w:r>
          </w:p>
        </w:tc>
      </w:tr>
      <w:tr w:rsidR="001B7A41" w:rsidRPr="001B7A41" w14:paraId="7C4D0806" w14:textId="77777777" w:rsidTr="001B7A41">
        <w:trPr>
          <w:trHeight w:val="20"/>
          <w:jc w:val="center"/>
        </w:trPr>
        <w:tc>
          <w:tcPr>
            <w:tcW w:w="180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A6028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7AC3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OR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(95%</w:t>
            </w: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CI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73B2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4702E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AIC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004CAF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AA35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OR 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(95% </w:t>
            </w: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CI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97C0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6F0B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AIC</w:t>
            </w:r>
          </w:p>
        </w:tc>
      </w:tr>
      <w:tr w:rsidR="001B7A41" w:rsidRPr="001B7A41" w14:paraId="745B36A3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B7D4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Codominan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1E59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307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5A6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60C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D56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078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7A41" w:rsidRPr="001B7A41" w14:paraId="61E98236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EE91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G/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2B7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02B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428F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1.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292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FE9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407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41D7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3.7</w:t>
            </w:r>
          </w:p>
        </w:tc>
      </w:tr>
      <w:tr w:rsidR="001B7A41" w:rsidRPr="001B7A41" w14:paraId="3D36F86A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38CB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G/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B92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2 (0.43-1.95)</w:t>
            </w:r>
          </w:p>
        </w:tc>
        <w:tc>
          <w:tcPr>
            <w:tcW w:w="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259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3D6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CA27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E7F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6 (0.63-2.93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2E7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84B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68DC3DAF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D0DE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A/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820E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2 (0.17-10.33)</w:t>
            </w:r>
          </w:p>
        </w:tc>
        <w:tc>
          <w:tcPr>
            <w:tcW w:w="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32FC7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C9852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5005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753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7 (0.14-8.46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3E3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3E77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616B77E0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5656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Dominan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136F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5C4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9FD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5D0F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E88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97D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2FE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5198D807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A6BC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G/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7CBE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8E5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840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0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5005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A83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C62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EDD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1.7</w:t>
            </w:r>
          </w:p>
        </w:tc>
      </w:tr>
      <w:tr w:rsidR="001B7A41" w:rsidRPr="001B7A41" w14:paraId="5A1DEEE3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6CD8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G/A+A/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855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5 (0.46-1.9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4F2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D6D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2AF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A55E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2 (0.63-2.76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A8A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7CD5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40E7A9B0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6FCD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Recessiv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F68B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21FE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CB8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44C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3407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DC4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E45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133AF44A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9FFA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G/G+G/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07E5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C060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D0B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59.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761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45CF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1C05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D58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2.2</w:t>
            </w:r>
          </w:p>
        </w:tc>
      </w:tr>
      <w:tr w:rsidR="001B7A41" w:rsidRPr="001B7A41" w14:paraId="615169EA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7699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A/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C2DF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4 (0.17-10.4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9F1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B9B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F66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6FE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1 (0.13-7.96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203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EC9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7BC30D32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1DC9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Overdominan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7172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22E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58A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E85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036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D15F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EC47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2E78B604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3A38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G/G+A/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2985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AF7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C53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59.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DBE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93A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D8C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BD2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1.7</w:t>
            </w:r>
          </w:p>
        </w:tc>
      </w:tr>
      <w:tr w:rsidR="001B7A41" w:rsidRPr="001B7A41" w14:paraId="1967E58B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8A2C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G/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A83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1 (0.43-1.9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B42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E6C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2DE0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B75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6 (0.63-2.92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D9E5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120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42FC9A80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C0EA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Allel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AC6B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75C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960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8DF7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2D80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492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A20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0A973F30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E8CE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0B8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8BC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C7D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D48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332E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5A6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1FF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--</w:t>
            </w:r>
          </w:p>
        </w:tc>
      </w:tr>
      <w:tr w:rsidR="001B7A41" w:rsidRPr="001B7A41" w14:paraId="2CE055EF" w14:textId="77777777" w:rsidTr="001B7A41">
        <w:trPr>
          <w:trHeight w:val="20"/>
          <w:jc w:val="center"/>
        </w:trPr>
        <w:tc>
          <w:tcPr>
            <w:tcW w:w="1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5FD7B9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E3B26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0.98 (0.52-1.87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3F8C8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FF0DF5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C72D9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2D05E5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1.22 (0.66-2.27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480EB0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68506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</w:tr>
      <w:tr w:rsidR="001B7A41" w:rsidRPr="001B7A41" w14:paraId="4BF80B90" w14:textId="77777777" w:rsidTr="00437B0A">
        <w:trPr>
          <w:trHeight w:val="20"/>
          <w:jc w:val="center"/>
        </w:trPr>
        <w:tc>
          <w:tcPr>
            <w:tcW w:w="90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3C1D" w14:textId="02A854B9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TC, papillary thyroid carcinoma; NG, nodular goiter; CHB, Han Chinese in Beijing</w:t>
            </w:r>
          </w:p>
        </w:tc>
      </w:tr>
    </w:tbl>
    <w:p w14:paraId="43083E25" w14:textId="77777777" w:rsidR="0072095A" w:rsidRDefault="0072095A"/>
    <w:tbl>
      <w:tblPr>
        <w:tblW w:w="5388" w:type="pct"/>
        <w:jc w:val="center"/>
        <w:tblLook w:val="04A0" w:firstRow="1" w:lastRow="0" w:firstColumn="1" w:lastColumn="0" w:noHBand="0" w:noVBand="1"/>
      </w:tblPr>
      <w:tblGrid>
        <w:gridCol w:w="1605"/>
        <w:gridCol w:w="2032"/>
        <w:gridCol w:w="709"/>
        <w:gridCol w:w="777"/>
        <w:gridCol w:w="279"/>
        <w:gridCol w:w="1779"/>
        <w:gridCol w:w="862"/>
        <w:gridCol w:w="1141"/>
      </w:tblGrid>
      <w:tr w:rsidR="001B7A41" w:rsidRPr="001B7A41" w14:paraId="35AD35A9" w14:textId="77777777" w:rsidTr="00366001">
        <w:trPr>
          <w:trHeight w:val="20"/>
          <w:jc w:val="center"/>
        </w:trPr>
        <w:tc>
          <w:tcPr>
            <w:tcW w:w="91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C129" w14:textId="1C24F6CD" w:rsidR="001B7A41" w:rsidRPr="001B7A41" w:rsidRDefault="001B7A41" w:rsidP="005566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9402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</w:t>
            </w:r>
            <w:r w:rsidR="005566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  <w:r w:rsidR="009402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:</w:t>
            </w: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ssociation between rs1443434 polymorphism and PTC/NG with 1000genome CHB as controls</w:t>
            </w:r>
            <w:r w:rsidR="009402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1B7A41" w:rsidRPr="001B7A41" w14:paraId="259BF70D" w14:textId="77777777" w:rsidTr="00366001">
        <w:trPr>
          <w:trHeight w:val="20"/>
          <w:jc w:val="center"/>
        </w:trPr>
        <w:tc>
          <w:tcPr>
            <w:tcW w:w="160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0604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Genotype/Allele</w:t>
            </w:r>
          </w:p>
        </w:tc>
        <w:tc>
          <w:tcPr>
            <w:tcW w:w="351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B1D8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PTC vs</w:t>
            </w: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1000genome CHB</w:t>
            </w:r>
          </w:p>
        </w:tc>
        <w:tc>
          <w:tcPr>
            <w:tcW w:w="2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765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378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FFD10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NG</w:t>
            </w: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vs</w:t>
            </w: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1000genome CHB</w:t>
            </w:r>
          </w:p>
        </w:tc>
      </w:tr>
      <w:tr w:rsidR="001B7A41" w:rsidRPr="001B7A41" w14:paraId="6FA053A6" w14:textId="77777777" w:rsidTr="00366001">
        <w:trPr>
          <w:trHeight w:val="20"/>
          <w:jc w:val="center"/>
        </w:trPr>
        <w:tc>
          <w:tcPr>
            <w:tcW w:w="160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175F4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6EF6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OR 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(95%</w:t>
            </w: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CI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4A18B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2A1A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AIC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FA17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11A8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OR 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(95%</w:t>
            </w: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 xml:space="preserve"> CI</w:t>
            </w: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2B86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8423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AIC</w:t>
            </w:r>
          </w:p>
        </w:tc>
      </w:tr>
      <w:tr w:rsidR="001B7A41" w:rsidRPr="001B7A41" w14:paraId="1346DC80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FF43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Codominan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A634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CBE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C49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ED5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83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ED3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9E97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243500F8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E595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T/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38C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23B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415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0.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0F0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90F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B650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FFB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5.6</w:t>
            </w:r>
          </w:p>
        </w:tc>
      </w:tr>
      <w:tr w:rsidR="001B7A41" w:rsidRPr="001B7A41" w14:paraId="0FEA5660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F181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T/G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994F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8 (0.60-2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556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F577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98E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3C2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66 (0.84-3.2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44C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ED4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1B34065B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6B94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G/G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EA47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40 (0.32-6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73A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503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2E90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295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45 (1.02-29.3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14E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44F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5CBC0DA7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9000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Dominan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19A8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0AB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C94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590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408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214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ACE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42A4A511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984F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T/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E3F7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6FB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C7F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58.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59C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C5BE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F3A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EBD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5.1</w:t>
            </w:r>
          </w:p>
        </w:tc>
      </w:tr>
      <w:tr w:rsidR="001B7A41" w:rsidRPr="001B7A41" w14:paraId="45F02173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457B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T/G+G/G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646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20 (0.64-2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089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BF3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189E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4BA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83 (0.95-3.5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035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E69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2F8DBC55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21E7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Recessiv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6EB0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32A0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F20E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B2F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8A3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5955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026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256FFD3B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CD36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T/T+T/G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83A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B0C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5EF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59.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45C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B14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6775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CBD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5.6</w:t>
            </w:r>
          </w:p>
        </w:tc>
      </w:tr>
      <w:tr w:rsidR="001B7A41" w:rsidRPr="001B7A41" w14:paraId="7C805AC9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7927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G/G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BA4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4 (0.31-5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882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756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729F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150E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.80 (0.90-25.4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850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B68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78942BC9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CEBF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Overdominan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6DCD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00F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56C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EA7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919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878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23E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091957CA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C56A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T/T+G/G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560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200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F81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59.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9DD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DA2A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3D8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F7D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6.6</w:t>
            </w:r>
          </w:p>
        </w:tc>
      </w:tr>
      <w:tr w:rsidR="001B7A41" w:rsidRPr="001B7A41" w14:paraId="4CCA03A5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A1F2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T/G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984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6 (0.60-2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D40F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E50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B2AE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8A16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57 (0.80-3.1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55C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301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71832167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BA5D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Allel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716E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554F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BB6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04A9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CE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B84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F7E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A41" w:rsidRPr="001B7A41" w14:paraId="4754F095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523F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0F0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7F12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B538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23D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208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E04F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22AB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--</w:t>
            </w:r>
          </w:p>
        </w:tc>
      </w:tr>
      <w:tr w:rsidR="001B7A41" w:rsidRPr="001B7A41" w14:paraId="53D6279E" w14:textId="77777777" w:rsidTr="00366001">
        <w:trPr>
          <w:trHeight w:val="20"/>
          <w:jc w:val="center"/>
        </w:trPr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9E64A4" w14:textId="77777777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 G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879941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Times New Roman" w:eastAsia="Times New Roman" w:hAnsi="Times New Roman" w:cs="Times New Roman"/>
                <w:kern w:val="0"/>
                <w:szCs w:val="21"/>
              </w:rPr>
              <w:t>1.18 (0.70-2.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0F3CD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9EB3A3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5E6DC0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A52A34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7 (1.05-3.31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50E35C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2F0B6D" w14:textId="77777777" w:rsidR="001B7A41" w:rsidRPr="001B7A41" w:rsidRDefault="001B7A41" w:rsidP="001B7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B7A41">
              <w:rPr>
                <w:rFonts w:ascii="MS Mincho" w:eastAsia="MS Mincho" w:hAnsi="MS Mincho" w:cs="MS Mincho"/>
                <w:kern w:val="0"/>
                <w:szCs w:val="21"/>
              </w:rPr>
              <w:t xml:space="preserve">　</w:t>
            </w:r>
          </w:p>
        </w:tc>
      </w:tr>
      <w:tr w:rsidR="001B7A41" w:rsidRPr="001B7A41" w14:paraId="69B2B9A1" w14:textId="77777777" w:rsidTr="00366001">
        <w:trPr>
          <w:trHeight w:val="20"/>
          <w:jc w:val="center"/>
        </w:trPr>
        <w:tc>
          <w:tcPr>
            <w:tcW w:w="91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2156" w14:textId="18D26F25" w:rsidR="001B7A41" w:rsidRPr="001B7A41" w:rsidRDefault="001B7A41" w:rsidP="001B7A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B7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TC, papillary thyroid carcinoma; NG, nodular goiter; CHB, Han Chinese in Beijing</w:t>
            </w:r>
          </w:p>
        </w:tc>
      </w:tr>
    </w:tbl>
    <w:p w14:paraId="3DA83896" w14:textId="77777777" w:rsidR="0072095A" w:rsidRDefault="0072095A"/>
    <w:p w14:paraId="1BF54EC3" w14:textId="77777777" w:rsidR="0089653F" w:rsidRDefault="0089653F"/>
    <w:tbl>
      <w:tblPr>
        <w:tblW w:w="5836" w:type="pct"/>
        <w:jc w:val="center"/>
        <w:tblLook w:val="04A0" w:firstRow="1" w:lastRow="0" w:firstColumn="1" w:lastColumn="0" w:noHBand="0" w:noVBand="1"/>
      </w:tblPr>
      <w:tblGrid>
        <w:gridCol w:w="1091"/>
        <w:gridCol w:w="1276"/>
        <w:gridCol w:w="998"/>
        <w:gridCol w:w="1103"/>
        <w:gridCol w:w="757"/>
        <w:gridCol w:w="1081"/>
        <w:gridCol w:w="801"/>
        <w:gridCol w:w="1936"/>
        <w:gridCol w:w="904"/>
      </w:tblGrid>
      <w:tr w:rsidR="008C380D" w:rsidRPr="00955DDB" w14:paraId="75A54B67" w14:textId="77777777" w:rsidTr="00CA2BAC">
        <w:trPr>
          <w:trHeight w:val="315"/>
          <w:jc w:val="center"/>
        </w:trPr>
        <w:tc>
          <w:tcPr>
            <w:tcW w:w="99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56FF" w14:textId="58D83CCF" w:rsidR="008C380D" w:rsidRPr="00955DDB" w:rsidRDefault="008C380D" w:rsidP="00556671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2"/>
                <w:highlight w:val="yellow"/>
              </w:rPr>
            </w:pPr>
            <w:r w:rsidRPr="009E3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Pr="009E3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556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="00FD00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  <w:r w:rsidRPr="009E3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ssociations between TITF1/TITF2 haplotypes and risk of PTC</w:t>
            </w:r>
            <w:r w:rsidR="00FD00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8C380D" w:rsidRPr="00955DDB" w14:paraId="07D60199" w14:textId="77777777" w:rsidTr="00CA2BAC">
        <w:trPr>
          <w:trHeight w:val="315"/>
          <w:jc w:val="center"/>
        </w:trPr>
        <w:tc>
          <w:tcPr>
            <w:tcW w:w="109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4A954B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Haplotyp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4E4739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rs944289</w:t>
            </w:r>
          </w:p>
        </w:tc>
        <w:tc>
          <w:tcPr>
            <w:tcW w:w="99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0F1B8B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rs965513</w:t>
            </w:r>
          </w:p>
        </w:tc>
        <w:tc>
          <w:tcPr>
            <w:tcW w:w="110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A06211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rs1443434</w:t>
            </w:r>
          </w:p>
        </w:tc>
        <w:tc>
          <w:tcPr>
            <w:tcW w:w="263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ECCFD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Frequency (%)</w:t>
            </w:r>
          </w:p>
        </w:tc>
        <w:tc>
          <w:tcPr>
            <w:tcW w:w="19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6AE332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</w:t>
            </w: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95% </w:t>
            </w:r>
            <w:r w:rsidRPr="00955DD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I</w:t>
            </w: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0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9AD47A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8C380D" w:rsidRPr="00955DDB" w14:paraId="172831A9" w14:textId="77777777" w:rsidTr="00CA2BAC">
        <w:trPr>
          <w:trHeight w:val="300"/>
          <w:jc w:val="center"/>
        </w:trPr>
        <w:tc>
          <w:tcPr>
            <w:tcW w:w="109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803AE" w14:textId="77777777" w:rsidR="008C380D" w:rsidRPr="00955DDB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81ED6C" w14:textId="77777777" w:rsidR="008C380D" w:rsidRPr="00955DDB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E1F73" w14:textId="77777777" w:rsidR="008C380D" w:rsidRPr="00955DDB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0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9691A" w14:textId="77777777" w:rsidR="008C380D" w:rsidRPr="00955DDB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1DA9F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PTC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CC6E0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N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6534C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93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64EDE" w14:textId="77777777" w:rsidR="008C380D" w:rsidRPr="00955DDB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C86B2" w14:textId="77777777" w:rsidR="008C380D" w:rsidRPr="00955DDB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8C380D" w:rsidRPr="00955DDB" w14:paraId="63057D40" w14:textId="77777777" w:rsidTr="00CA2BAC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CF72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4B51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227E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FADD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C7E0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41.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C32D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46.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7747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44.3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C824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F5E7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</w:tr>
      <w:tr w:rsidR="008C380D" w:rsidRPr="00955DDB" w14:paraId="73678192" w14:textId="77777777" w:rsidTr="00CA2BAC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F463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68A2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F38D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6D38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E711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32.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5C53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32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E499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32.1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9295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.13 (0.95-1.3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1F2B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0.180</w:t>
            </w:r>
          </w:p>
        </w:tc>
      </w:tr>
      <w:tr w:rsidR="008C380D" w:rsidRPr="00955DDB" w14:paraId="3A3373DE" w14:textId="77777777" w:rsidTr="00CA2BAC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ACC8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607A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10C5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375A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2CBE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6.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65F0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7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9E34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6.6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E7AA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0.97 (0.67-1.4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3622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0.860</w:t>
            </w:r>
          </w:p>
        </w:tc>
      </w:tr>
      <w:tr w:rsidR="008C380D" w:rsidRPr="00955DDB" w14:paraId="4C7B5965" w14:textId="77777777" w:rsidTr="00CA2BAC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EA5B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95AD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E7EA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BC38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A3BC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7.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32A5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4.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CB7F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5.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7BD0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.82 (1.25-2.6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A8A4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2</w:t>
            </w:r>
          </w:p>
        </w:tc>
      </w:tr>
      <w:tr w:rsidR="008C380D" w:rsidRPr="00955DDB" w14:paraId="5B3EFC6D" w14:textId="77777777" w:rsidTr="00CA2BAC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4BE9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09C8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F2DB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940C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7E0F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4.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B5ED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4.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32F1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4.6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2C54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.23 (0.80-1.8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781E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0.340</w:t>
            </w:r>
          </w:p>
        </w:tc>
      </w:tr>
      <w:tr w:rsidR="008C380D" w:rsidRPr="00955DDB" w14:paraId="7679AC50" w14:textId="77777777" w:rsidTr="00CA2BAC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C029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A136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76ED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2190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6562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4.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32CC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3.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9FEA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4.3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ABBF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.35 (0.88-2.0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B31F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0.170</w:t>
            </w:r>
          </w:p>
        </w:tc>
      </w:tr>
      <w:tr w:rsidR="008C380D" w:rsidRPr="00955DDB" w14:paraId="58B9FCE8" w14:textId="77777777" w:rsidTr="00CA2BAC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633D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DD79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3B47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0835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A4EE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.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29D5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B563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.1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44C0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.56 (0.58-4.1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2C8E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0.380</w:t>
            </w:r>
          </w:p>
        </w:tc>
      </w:tr>
      <w:tr w:rsidR="008C380D" w:rsidRPr="00955DDB" w14:paraId="24A2B2CE" w14:textId="77777777" w:rsidTr="00CA2BAC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282865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R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A29BE9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43FECE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92F169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443B6A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.3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A80510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D6E918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B8ECA0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10.19 (0.19-545.86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5A84BA" w14:textId="77777777" w:rsidR="008C380D" w:rsidRPr="00955DDB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kern w:val="0"/>
                <w:szCs w:val="21"/>
              </w:rPr>
              <w:t>0.250</w:t>
            </w:r>
          </w:p>
        </w:tc>
      </w:tr>
      <w:tr w:rsidR="008C380D" w:rsidRPr="00955DDB" w14:paraId="25BA0172" w14:textId="77777777" w:rsidTr="00CA2BAC">
        <w:trPr>
          <w:trHeight w:val="315"/>
          <w:jc w:val="center"/>
        </w:trPr>
        <w:tc>
          <w:tcPr>
            <w:tcW w:w="99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D82" w14:textId="77777777" w:rsidR="008C380D" w:rsidRPr="00955DDB" w:rsidRDefault="008C380D" w:rsidP="00CA2BA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5D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C, papillary thyroid carcinoma; NC, normal control; Rare, haplotypes with frequencies&lt;0.01</w:t>
            </w:r>
          </w:p>
        </w:tc>
      </w:tr>
      <w:tr w:rsidR="008C380D" w:rsidRPr="00955DDB" w14:paraId="13C5B2FE" w14:textId="77777777" w:rsidTr="00CA2BAC">
        <w:trPr>
          <w:trHeight w:val="300"/>
          <w:jc w:val="center"/>
        </w:trPr>
        <w:tc>
          <w:tcPr>
            <w:tcW w:w="99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353F" w14:textId="77777777" w:rsidR="008C380D" w:rsidRPr="00955DDB" w:rsidRDefault="008C380D" w:rsidP="00CA2BAC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  <w:r w:rsidRPr="00955D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gnificant </w:t>
            </w:r>
            <w:r w:rsidRPr="00955D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55D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 in bold</w:t>
            </w:r>
          </w:p>
        </w:tc>
      </w:tr>
    </w:tbl>
    <w:p w14:paraId="22706C8D" w14:textId="77777777" w:rsidR="008C380D" w:rsidRDefault="008C380D"/>
    <w:p w14:paraId="4E01327E" w14:textId="0D405BD7" w:rsidR="009402EF" w:rsidRDefault="009402EF">
      <w:pPr>
        <w:widowControl/>
        <w:jc w:val="left"/>
      </w:pPr>
      <w:r>
        <w:br w:type="page"/>
      </w:r>
    </w:p>
    <w:p w14:paraId="79100C43" w14:textId="77777777" w:rsidR="008C380D" w:rsidRDefault="008C380D"/>
    <w:tbl>
      <w:tblPr>
        <w:tblW w:w="9868" w:type="dxa"/>
        <w:jc w:val="center"/>
        <w:tblLook w:val="04A0" w:firstRow="1" w:lastRow="0" w:firstColumn="1" w:lastColumn="0" w:noHBand="0" w:noVBand="1"/>
      </w:tblPr>
      <w:tblGrid>
        <w:gridCol w:w="1091"/>
        <w:gridCol w:w="1035"/>
        <w:gridCol w:w="1134"/>
        <w:gridCol w:w="1134"/>
        <w:gridCol w:w="851"/>
        <w:gridCol w:w="805"/>
        <w:gridCol w:w="983"/>
        <w:gridCol w:w="1843"/>
        <w:gridCol w:w="992"/>
      </w:tblGrid>
      <w:tr w:rsidR="008C380D" w:rsidRPr="00A931F6" w14:paraId="18985D1C" w14:textId="77777777" w:rsidTr="00CA2BAC">
        <w:trPr>
          <w:trHeight w:val="315"/>
          <w:jc w:val="center"/>
        </w:trPr>
        <w:tc>
          <w:tcPr>
            <w:tcW w:w="9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DA60" w14:textId="4210DEE5" w:rsidR="008C380D" w:rsidRPr="00A931F6" w:rsidRDefault="008C380D" w:rsidP="00556671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  <w:r w:rsidRPr="009E3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Pr="009E3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556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="00FD00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  <w:r w:rsidRPr="009E3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ssociations between TITF1/TITF2 haplotypes and risk of NG</w:t>
            </w:r>
            <w:r w:rsidR="00FD00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8C380D" w:rsidRPr="00A931F6" w14:paraId="4CAADB06" w14:textId="77777777" w:rsidTr="00CA2BAC">
        <w:trPr>
          <w:trHeight w:val="315"/>
          <w:jc w:val="center"/>
        </w:trPr>
        <w:tc>
          <w:tcPr>
            <w:tcW w:w="109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38B28C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Haplotype</w:t>
            </w:r>
          </w:p>
        </w:tc>
        <w:tc>
          <w:tcPr>
            <w:tcW w:w="103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266141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rs944289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6DBD86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rs965513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0C9F63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rs1443434</w:t>
            </w:r>
          </w:p>
        </w:tc>
        <w:tc>
          <w:tcPr>
            <w:tcW w:w="263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B6D68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Frequency (%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B123D2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</w:t>
            </w: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95% </w:t>
            </w:r>
            <w:r w:rsidRPr="00A931F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I</w:t>
            </w: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B7FE7D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8C380D" w:rsidRPr="00A931F6" w14:paraId="638156F5" w14:textId="77777777" w:rsidTr="00CA2BAC">
        <w:trPr>
          <w:trHeight w:val="300"/>
          <w:jc w:val="center"/>
        </w:trPr>
        <w:tc>
          <w:tcPr>
            <w:tcW w:w="109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1584F" w14:textId="77777777" w:rsidR="008C380D" w:rsidRPr="00A931F6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C5B474" w14:textId="77777777" w:rsidR="008C380D" w:rsidRPr="00A931F6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8933D" w14:textId="77777777" w:rsidR="008C380D" w:rsidRPr="00A931F6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587D7" w14:textId="77777777" w:rsidR="008C380D" w:rsidRPr="00A931F6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92689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83108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N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DE2E3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5F65A" w14:textId="77777777" w:rsidR="008C380D" w:rsidRPr="00A931F6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8DD5F" w14:textId="77777777" w:rsidR="008C380D" w:rsidRPr="00A931F6" w:rsidRDefault="008C380D" w:rsidP="00CA2BA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8C380D" w:rsidRPr="00A931F6" w14:paraId="0084FAE1" w14:textId="77777777" w:rsidTr="00CA2BAC">
        <w:trPr>
          <w:trHeight w:val="28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DFD9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88C9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51B9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03B9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77B1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43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B6F0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46.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F5C5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45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65A6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7E67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</w:tr>
      <w:tr w:rsidR="008C380D" w:rsidRPr="00A931F6" w14:paraId="3F2A73EB" w14:textId="77777777" w:rsidTr="00CA2BAC">
        <w:trPr>
          <w:trHeight w:val="28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4BD4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BF6E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EC3C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B966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64C8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37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27A0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32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C5DF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34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BDF2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1.28 (1.06-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E720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11</w:t>
            </w:r>
          </w:p>
        </w:tc>
      </w:tr>
      <w:tr w:rsidR="008C380D" w:rsidRPr="00A931F6" w14:paraId="2C760962" w14:textId="77777777" w:rsidTr="00CA2BAC">
        <w:trPr>
          <w:trHeight w:val="28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C82D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3CF7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A8AC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9943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83D2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5.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D905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7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6477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6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064A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0.93 (0.62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35A6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0.720</w:t>
            </w:r>
          </w:p>
        </w:tc>
      </w:tr>
      <w:tr w:rsidR="008C380D" w:rsidRPr="00A931F6" w14:paraId="6271173A" w14:textId="77777777" w:rsidTr="00CA2BAC">
        <w:trPr>
          <w:trHeight w:val="28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B39E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8505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FBBC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6338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2201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4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3EDA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4.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1DC3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4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C9B0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0.86 (0.52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248E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0.550</w:t>
            </w:r>
          </w:p>
        </w:tc>
      </w:tr>
      <w:tr w:rsidR="008C380D" w:rsidRPr="00A931F6" w14:paraId="20AB8E12" w14:textId="77777777" w:rsidTr="00CA2BAC">
        <w:trPr>
          <w:trHeight w:val="28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FC64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4685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2D04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BDFB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239F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3.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51A5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4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FA56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4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9573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0.88 (0.54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3F4F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0.620</w:t>
            </w:r>
          </w:p>
        </w:tc>
      </w:tr>
      <w:tr w:rsidR="008C380D" w:rsidRPr="00A931F6" w14:paraId="2D720B04" w14:textId="77777777" w:rsidTr="00CA2BAC">
        <w:trPr>
          <w:trHeight w:val="28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103E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1434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0E7F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DE81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AF76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4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2F57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3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DE8A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4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4E57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1.33 (0.82-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4356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0.250</w:t>
            </w:r>
          </w:p>
        </w:tc>
      </w:tr>
      <w:tr w:rsidR="008C380D" w:rsidRPr="00A931F6" w14:paraId="07A4B0EF" w14:textId="77777777" w:rsidTr="00CA2BAC">
        <w:trPr>
          <w:trHeight w:val="300"/>
          <w:jc w:val="center"/>
        </w:trPr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1D6AF4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Rar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9CC599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551F7A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A55B33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A86FC4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D4B3E7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068EF0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A68E37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1.36 (0.52-3.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AAA5BB" w14:textId="77777777" w:rsidR="008C380D" w:rsidRPr="00A931F6" w:rsidRDefault="008C380D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kern w:val="0"/>
                <w:szCs w:val="21"/>
              </w:rPr>
              <w:t>0.530</w:t>
            </w:r>
          </w:p>
        </w:tc>
      </w:tr>
      <w:tr w:rsidR="008C380D" w:rsidRPr="00A931F6" w14:paraId="1332DACE" w14:textId="77777777" w:rsidTr="00CA2BAC">
        <w:trPr>
          <w:trHeight w:val="315"/>
          <w:jc w:val="center"/>
        </w:trPr>
        <w:tc>
          <w:tcPr>
            <w:tcW w:w="9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490" w14:textId="77777777" w:rsidR="008C380D" w:rsidRPr="00A931F6" w:rsidRDefault="008C380D" w:rsidP="00CA2BA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R</w:t>
            </w:r>
            <w:r w:rsidRPr="00A931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95% </w:t>
            </w:r>
            <w:r w:rsidRPr="00A931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</w:t>
            </w:r>
            <w:r w:rsidRPr="00A931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 and</w:t>
            </w:r>
            <w:r w:rsidRPr="00A931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</w:t>
            </w:r>
            <w:r w:rsidRPr="00A931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s were adjusted by age</w:t>
            </w:r>
          </w:p>
        </w:tc>
      </w:tr>
      <w:tr w:rsidR="008C380D" w:rsidRPr="00A931F6" w14:paraId="389CDE86" w14:textId="77777777" w:rsidTr="00CA2BAC">
        <w:trPr>
          <w:trHeight w:val="300"/>
          <w:jc w:val="center"/>
        </w:trPr>
        <w:tc>
          <w:tcPr>
            <w:tcW w:w="9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D94B" w14:textId="77777777" w:rsidR="008C380D" w:rsidRPr="00A931F6" w:rsidRDefault="008C380D" w:rsidP="00CA2BA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1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, nodular goiter; NC, normal control; Rare, haplotypes with frequencies&lt;0.01</w:t>
            </w:r>
          </w:p>
        </w:tc>
      </w:tr>
      <w:tr w:rsidR="008C380D" w:rsidRPr="00A931F6" w14:paraId="3DF749F0" w14:textId="77777777" w:rsidTr="00CA2BAC">
        <w:trPr>
          <w:trHeight w:val="300"/>
          <w:jc w:val="center"/>
        </w:trPr>
        <w:tc>
          <w:tcPr>
            <w:tcW w:w="9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9112" w14:textId="77777777" w:rsidR="008C380D" w:rsidRPr="00A931F6" w:rsidRDefault="008C380D" w:rsidP="00CA2BAC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  <w:r w:rsidRPr="00A931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gnificant </w:t>
            </w:r>
            <w:r w:rsidRPr="00A931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931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 in bold</w:t>
            </w:r>
          </w:p>
        </w:tc>
      </w:tr>
    </w:tbl>
    <w:p w14:paraId="52DC5354" w14:textId="77777777" w:rsidR="008C380D" w:rsidRDefault="008C380D"/>
    <w:p w14:paraId="6975A0DE" w14:textId="77777777" w:rsidR="008C380D" w:rsidRDefault="008C380D"/>
    <w:tbl>
      <w:tblPr>
        <w:tblW w:w="10344" w:type="dxa"/>
        <w:jc w:val="center"/>
        <w:tblLook w:val="04A0" w:firstRow="1" w:lastRow="0" w:firstColumn="1" w:lastColumn="0" w:noHBand="0" w:noVBand="1"/>
      </w:tblPr>
      <w:tblGrid>
        <w:gridCol w:w="1842"/>
        <w:gridCol w:w="851"/>
        <w:gridCol w:w="753"/>
        <w:gridCol w:w="531"/>
        <w:gridCol w:w="1126"/>
        <w:gridCol w:w="1417"/>
        <w:gridCol w:w="1106"/>
        <w:gridCol w:w="236"/>
        <w:gridCol w:w="1273"/>
        <w:gridCol w:w="1209"/>
      </w:tblGrid>
      <w:tr w:rsidR="00B72002" w:rsidRPr="006266F1" w14:paraId="5CBA1A70" w14:textId="77777777" w:rsidTr="00CA2BAC">
        <w:trPr>
          <w:trHeight w:val="315"/>
          <w:jc w:val="center"/>
        </w:trPr>
        <w:tc>
          <w:tcPr>
            <w:tcW w:w="103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5F4E" w14:textId="6D8F35EB" w:rsidR="00B72002" w:rsidRPr="006266F1" w:rsidRDefault="00B72002" w:rsidP="00556671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  <w:r w:rsidRPr="00983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9402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556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FD00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  <w:r w:rsidRPr="006266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enotype and allele frequencies of the three SNPs by gender (n, %)</w:t>
            </w:r>
            <w:r w:rsidR="00FD00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72002" w:rsidRPr="006266F1" w14:paraId="20ABBF50" w14:textId="77777777" w:rsidTr="00CA2BAC">
        <w:trPr>
          <w:trHeight w:val="315"/>
          <w:jc w:val="center"/>
        </w:trPr>
        <w:tc>
          <w:tcPr>
            <w:tcW w:w="184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51220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>SNP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E554DA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F5195E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53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DB13D3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364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455FA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26DF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48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704B1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>Allele</w:t>
            </w:r>
          </w:p>
        </w:tc>
      </w:tr>
      <w:tr w:rsidR="00B72002" w:rsidRPr="006266F1" w14:paraId="54960026" w14:textId="77777777" w:rsidTr="00CA2BAC">
        <w:trPr>
          <w:trHeight w:val="300"/>
          <w:jc w:val="center"/>
        </w:trPr>
        <w:tc>
          <w:tcPr>
            <w:tcW w:w="184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71EB3" w14:textId="77777777" w:rsidR="00B72002" w:rsidRPr="006266F1" w:rsidRDefault="00B72002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1B38A" w14:textId="77777777" w:rsidR="00B72002" w:rsidRPr="006266F1" w:rsidRDefault="00B72002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16803" w14:textId="77777777" w:rsidR="00B72002" w:rsidRPr="006266F1" w:rsidRDefault="00B72002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FFB61" w14:textId="77777777" w:rsidR="00B72002" w:rsidRPr="006266F1" w:rsidRDefault="00B72002" w:rsidP="00CA2B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B8C3B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>1/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FA507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>1/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ABF1A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>2/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2462C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AFE3E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87ED1" w14:textId="77777777" w:rsidR="00B72002" w:rsidRPr="006266F1" w:rsidRDefault="00B72002" w:rsidP="00CA2B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66F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B72002" w:rsidRPr="006266F1" w14:paraId="643D9368" w14:textId="77777777" w:rsidTr="00CA2BAC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A50C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944289 (C&gt;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7EC5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3B5D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128F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E57F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 (2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0231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3 (48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EF77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9 (23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5DA8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BD10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3 (52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F024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1 (47.2)</w:t>
            </w:r>
          </w:p>
        </w:tc>
      </w:tr>
      <w:tr w:rsidR="00B72002" w:rsidRPr="006266F1" w14:paraId="7141100A" w14:textId="77777777" w:rsidTr="00CA2BAC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E036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52E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64B8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BEA9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2EBE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4 (3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DE3A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4 (48.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418B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 (1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4FAE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AC6A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2 (59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2F0E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0 (41.0)</w:t>
            </w:r>
          </w:p>
        </w:tc>
      </w:tr>
      <w:tr w:rsidR="00B72002" w:rsidRPr="006266F1" w14:paraId="2A0AAFED" w14:textId="77777777" w:rsidTr="00CA2BAC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3575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C40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8040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1D73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848A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 (3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9213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 (49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CAFA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 (1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BE20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9B48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3 (58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E1D6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 (41.6)</w:t>
            </w:r>
          </w:p>
        </w:tc>
      </w:tr>
      <w:tr w:rsidR="00B72002" w:rsidRPr="006266F1" w14:paraId="6F80B2EC" w14:textId="77777777" w:rsidTr="00CA2BAC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E120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7426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A275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3561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79AB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(3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6E2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 (45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0677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 (17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BD3A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242E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0 (60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A9FA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2 (39.8)</w:t>
            </w:r>
          </w:p>
        </w:tc>
      </w:tr>
      <w:tr w:rsidR="00B72002" w:rsidRPr="006266F1" w14:paraId="21652CD4" w14:textId="77777777" w:rsidTr="00CA2BAC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FACA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965513 (G&gt;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DA99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D06F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1CA6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DC8D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9 (7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FBAB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 (21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9F1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481D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3A75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4 (88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5DA4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 (12.0)</w:t>
            </w:r>
          </w:p>
        </w:tc>
      </w:tr>
      <w:tr w:rsidR="00B72002" w:rsidRPr="006266F1" w14:paraId="0C5C4935" w14:textId="77777777" w:rsidTr="00CA2BAC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8919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53E1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C9BC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19D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760B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4 (8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34ED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 (18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3307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5F99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321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9 (90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ACF0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 (9.5)</w:t>
            </w:r>
          </w:p>
        </w:tc>
      </w:tr>
      <w:tr w:rsidR="00B72002" w:rsidRPr="006266F1" w14:paraId="39BF6763" w14:textId="77777777" w:rsidTr="00CA2BAC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3DCF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19F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3A65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1A98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144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8 (7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F60D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 (21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34E8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5636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3CB9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(86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3648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 (13.6)</w:t>
            </w:r>
          </w:p>
        </w:tc>
      </w:tr>
      <w:tr w:rsidR="00B72002" w:rsidRPr="006266F1" w14:paraId="1A347DC8" w14:textId="77777777" w:rsidTr="00CA2BAC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04C5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0888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12C3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9603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BC66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0 (8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3739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 (17.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58F4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6669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C387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6 (90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F5C6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 (9.6)</w:t>
            </w:r>
          </w:p>
        </w:tc>
      </w:tr>
      <w:tr w:rsidR="00B72002" w:rsidRPr="006266F1" w14:paraId="2A21648D" w14:textId="77777777" w:rsidTr="00CA2BAC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14C1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443434 (T&gt;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2BAB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2D31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841F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7280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4 (7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7F27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(25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CF29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(3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497C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01FA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9 (84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84D3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(15.8)</w:t>
            </w:r>
          </w:p>
        </w:tc>
      </w:tr>
      <w:tr w:rsidR="00B72002" w:rsidRPr="006266F1" w14:paraId="18B939D3" w14:textId="77777777" w:rsidTr="00CA2BAC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3D27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E964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949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6673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399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4 (7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702E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 (22.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5BE4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1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291A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73E1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5 (86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69BD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 (13.3)</w:t>
            </w:r>
          </w:p>
        </w:tc>
      </w:tr>
      <w:tr w:rsidR="00B72002" w:rsidRPr="006266F1" w14:paraId="47B8BA98" w14:textId="77777777" w:rsidTr="00CA2BAC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160B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54ED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D307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7F99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D211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 (6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CCF1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 (28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E935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4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5DD0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B9F3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8 (82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5A65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 (18.0)</w:t>
            </w:r>
          </w:p>
        </w:tc>
      </w:tr>
      <w:tr w:rsidR="00B72002" w:rsidRPr="006266F1" w14:paraId="2FCCB5E3" w14:textId="77777777" w:rsidTr="00CA2BAC">
        <w:trPr>
          <w:trHeight w:val="300"/>
          <w:jc w:val="center"/>
        </w:trPr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DB344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70960D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3954E7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7AF622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417CDA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 (78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5F6C78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 (20.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D1170D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0.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6E374C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4C35E7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7 (88.9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BCA9D9" w14:textId="77777777" w:rsidR="00B72002" w:rsidRDefault="00B72002" w:rsidP="00CA2B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 (11.1)</w:t>
            </w:r>
          </w:p>
        </w:tc>
      </w:tr>
      <w:tr w:rsidR="00B72002" w:rsidRPr="006266F1" w14:paraId="20C80F0A" w14:textId="77777777" w:rsidTr="00CA2BAC">
        <w:trPr>
          <w:trHeight w:val="315"/>
          <w:jc w:val="center"/>
        </w:trPr>
        <w:tc>
          <w:tcPr>
            <w:tcW w:w="103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86F3" w14:textId="77777777" w:rsidR="00B72002" w:rsidRPr="006266F1" w:rsidRDefault="00B72002" w:rsidP="00CA2B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6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/1, wild homozygote; 1/2, heterozygote; 2/2, mutant homozygote; 1, </w:t>
            </w:r>
            <w:bookmarkStart w:id="3" w:name="OLE_LINK1"/>
            <w:bookmarkStart w:id="4" w:name="OLE_LINK2"/>
            <w:bookmarkStart w:id="5" w:name="OLE_LINK3"/>
            <w:bookmarkStart w:id="6" w:name="OLE_LINK4"/>
            <w:bookmarkStart w:id="7" w:name="OLE_LINK5"/>
            <w:bookmarkStart w:id="8" w:name="OLE_LINK6"/>
            <w:bookmarkStart w:id="9" w:name="OLE_LINK7"/>
            <w:bookmarkStart w:id="10" w:name="OLE_LINK8"/>
            <w:r w:rsidRPr="006266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6266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llele; 2, mutant allele; PTC, papillary thyroid carcinoma; NC, normal control</w:t>
            </w:r>
          </w:p>
        </w:tc>
      </w:tr>
    </w:tbl>
    <w:p w14:paraId="35F5C8A7" w14:textId="77777777" w:rsidR="008C380D" w:rsidRDefault="008C380D"/>
    <w:p w14:paraId="311F763A" w14:textId="77777777" w:rsidR="00B72002" w:rsidRPr="00E713B5" w:rsidRDefault="00B72002"/>
    <w:p w14:paraId="1F075475" w14:textId="77777777" w:rsidR="00B72002" w:rsidRPr="00B72002" w:rsidRDefault="00B72002"/>
    <w:sectPr w:rsidR="00B72002" w:rsidRPr="00B72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525B3C" w14:textId="77777777" w:rsidR="00651C1E" w:rsidRDefault="00651C1E" w:rsidP="00FD007A">
      <w:r>
        <w:separator/>
      </w:r>
    </w:p>
  </w:endnote>
  <w:endnote w:type="continuationSeparator" w:id="0">
    <w:p w14:paraId="026ECF2B" w14:textId="77777777" w:rsidR="00651C1E" w:rsidRDefault="00651C1E" w:rsidP="00FD0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9D1E8" w14:textId="77777777" w:rsidR="00651C1E" w:rsidRDefault="00651C1E" w:rsidP="00FD007A">
      <w:r>
        <w:separator/>
      </w:r>
    </w:p>
  </w:footnote>
  <w:footnote w:type="continuationSeparator" w:id="0">
    <w:p w14:paraId="78FCB4D3" w14:textId="77777777" w:rsidR="00651C1E" w:rsidRDefault="00651C1E" w:rsidP="00FD0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D48"/>
    <w:rsid w:val="00030B34"/>
    <w:rsid w:val="00065D48"/>
    <w:rsid w:val="00134979"/>
    <w:rsid w:val="001B7A41"/>
    <w:rsid w:val="001C0913"/>
    <w:rsid w:val="002158DD"/>
    <w:rsid w:val="00223D79"/>
    <w:rsid w:val="00276A5D"/>
    <w:rsid w:val="002C59D0"/>
    <w:rsid w:val="00300335"/>
    <w:rsid w:val="0034598F"/>
    <w:rsid w:val="00366001"/>
    <w:rsid w:val="003A0886"/>
    <w:rsid w:val="00427B50"/>
    <w:rsid w:val="00510B86"/>
    <w:rsid w:val="00556671"/>
    <w:rsid w:val="0064518D"/>
    <w:rsid w:val="00651C1E"/>
    <w:rsid w:val="006B5D6D"/>
    <w:rsid w:val="0072095A"/>
    <w:rsid w:val="0089653F"/>
    <w:rsid w:val="008C380D"/>
    <w:rsid w:val="009402EF"/>
    <w:rsid w:val="009D4104"/>
    <w:rsid w:val="009E3F32"/>
    <w:rsid w:val="00A058BF"/>
    <w:rsid w:val="00B72002"/>
    <w:rsid w:val="00BE31CD"/>
    <w:rsid w:val="00C36CED"/>
    <w:rsid w:val="00CA2BAC"/>
    <w:rsid w:val="00D175D9"/>
    <w:rsid w:val="00DC3D56"/>
    <w:rsid w:val="00E35C0C"/>
    <w:rsid w:val="00E713B5"/>
    <w:rsid w:val="00F30561"/>
    <w:rsid w:val="00F36037"/>
    <w:rsid w:val="00F8330B"/>
    <w:rsid w:val="00FD007A"/>
    <w:rsid w:val="00FF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74E97"/>
  <w15:docId w15:val="{12393437-223D-4529-AA23-D3BD80040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0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0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162</Words>
  <Characters>6624</Characters>
  <Application>Microsoft Office Word</Application>
  <DocSecurity>0</DocSecurity>
  <Lines>55</Lines>
  <Paragraphs>1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nnet</dc:creator>
  <cp:keywords/>
  <dc:description/>
  <cp:lastModifiedBy>gylu</cp:lastModifiedBy>
  <cp:revision>33</cp:revision>
  <dcterms:created xsi:type="dcterms:W3CDTF">2019-06-10T08:12:00Z</dcterms:created>
  <dcterms:modified xsi:type="dcterms:W3CDTF">2019-12-22T12:34:00Z</dcterms:modified>
</cp:coreProperties>
</file>